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E9F61" w14:textId="1136D803" w:rsidR="00A019AA" w:rsidRPr="002A284B" w:rsidRDefault="002A284B" w:rsidP="00A019AA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CB3808">
        <w:rPr>
          <w:b/>
          <w:bCs/>
          <w:color w:val="000000" w:themeColor="text1"/>
          <w:lang w:val="en-US"/>
        </w:rPr>
        <w:t xml:space="preserve">S3 </w:t>
      </w:r>
      <w:r w:rsidR="00A019AA" w:rsidRPr="00CB3808">
        <w:rPr>
          <w:b/>
          <w:bCs/>
          <w:color w:val="000000" w:themeColor="text1"/>
          <w:lang w:val="en-US"/>
        </w:rPr>
        <w:t>Appendix</w:t>
      </w:r>
      <w:r w:rsidRPr="00CB3808">
        <w:rPr>
          <w:b/>
          <w:bCs/>
          <w:color w:val="000000" w:themeColor="text1"/>
          <w:lang w:val="en-US"/>
        </w:rPr>
        <w:t>.</w:t>
      </w:r>
      <w:r w:rsidR="00A019AA" w:rsidRPr="00CB3808">
        <w:rPr>
          <w:b/>
          <w:bCs/>
          <w:color w:val="000000" w:themeColor="text1"/>
          <w:lang w:val="en-US"/>
        </w:rPr>
        <w:t xml:space="preserve"> </w:t>
      </w:r>
      <w:r w:rsidR="00A019AA" w:rsidRPr="002A284B">
        <w:rPr>
          <w:b/>
          <w:bCs/>
          <w:lang w:val="en-US"/>
        </w:rPr>
        <w:t>Time points wise content analysis guided by Theoretical Domain Framework (TDF)</w:t>
      </w:r>
    </w:p>
    <w:tbl>
      <w:tblPr>
        <w:tblStyle w:val="PlainTable2"/>
        <w:tblW w:w="1063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50"/>
        <w:gridCol w:w="1418"/>
        <w:gridCol w:w="1134"/>
        <w:gridCol w:w="1417"/>
        <w:gridCol w:w="1276"/>
        <w:gridCol w:w="1276"/>
      </w:tblGrid>
      <w:tr w:rsidR="00A019AA" w:rsidRPr="002A284B" w14:paraId="1D366D9D" w14:textId="77777777" w:rsidTr="002A2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9D51225" w14:textId="77777777" w:rsidR="00A019AA" w:rsidRPr="002A284B" w:rsidRDefault="00A019AA" w:rsidP="007A72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F Domains</w:t>
            </w:r>
          </w:p>
        </w:tc>
        <w:tc>
          <w:tcPr>
            <w:tcW w:w="1276" w:type="dxa"/>
            <w:vAlign w:val="center"/>
          </w:tcPr>
          <w:p w14:paraId="2E260157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 used in FGD (n)</w:t>
            </w:r>
          </w:p>
        </w:tc>
        <w:tc>
          <w:tcPr>
            <w:tcW w:w="850" w:type="dxa"/>
            <w:vAlign w:val="center"/>
          </w:tcPr>
          <w:p w14:paraId="030E2FAA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1418" w:type="dxa"/>
            <w:vAlign w:val="center"/>
          </w:tcPr>
          <w:p w14:paraId="5247440E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terances (n)</w:t>
            </w:r>
          </w:p>
        </w:tc>
        <w:tc>
          <w:tcPr>
            <w:tcW w:w="1134" w:type="dxa"/>
            <w:vAlign w:val="center"/>
          </w:tcPr>
          <w:p w14:paraId="130AA8E1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 beliefs</w:t>
            </w:r>
          </w:p>
          <w:p w14:paraId="1AFD776A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)</w:t>
            </w:r>
          </w:p>
        </w:tc>
        <w:tc>
          <w:tcPr>
            <w:tcW w:w="1417" w:type="dxa"/>
            <w:vAlign w:val="center"/>
          </w:tcPr>
          <w:p w14:paraId="08DACF6A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ors</w:t>
            </w:r>
          </w:p>
          <w:p w14:paraId="4D53C7EF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vAlign w:val="center"/>
          </w:tcPr>
          <w:p w14:paraId="2229FF08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s</w:t>
            </w:r>
          </w:p>
          <w:p w14:paraId="40299C44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vAlign w:val="center"/>
          </w:tcPr>
          <w:p w14:paraId="175CA5B0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luence</w:t>
            </w:r>
          </w:p>
          <w:p w14:paraId="584D0144" w14:textId="77777777" w:rsidR="00A019AA" w:rsidRPr="002A284B" w:rsidRDefault="00A019AA" w:rsidP="007A72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A019AA" w:rsidRPr="002A284B" w14:paraId="027AF1D7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4C17E6B1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Knowledge</w:t>
            </w:r>
          </w:p>
        </w:tc>
        <w:tc>
          <w:tcPr>
            <w:tcW w:w="1276" w:type="dxa"/>
            <w:vMerge w:val="restart"/>
            <w:vAlign w:val="center"/>
          </w:tcPr>
          <w:p w14:paraId="4BF9F927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14:paraId="4FD839B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352BE911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</w:tcPr>
          <w:p w14:paraId="7099101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</w:tcPr>
          <w:p w14:paraId="3B0BE15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2.2)</w:t>
            </w:r>
          </w:p>
        </w:tc>
        <w:tc>
          <w:tcPr>
            <w:tcW w:w="1276" w:type="dxa"/>
          </w:tcPr>
          <w:p w14:paraId="51D047B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6.1)</w:t>
            </w:r>
          </w:p>
        </w:tc>
        <w:tc>
          <w:tcPr>
            <w:tcW w:w="1276" w:type="dxa"/>
          </w:tcPr>
          <w:p w14:paraId="3E5CA03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1.7)</w:t>
            </w:r>
          </w:p>
        </w:tc>
      </w:tr>
      <w:tr w:rsidR="00A019AA" w:rsidRPr="002A284B" w14:paraId="5C5C29E5" w14:textId="77777777" w:rsidTr="002A28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19C7DC0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B9114E2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7DADC5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224314CD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</w:tcPr>
          <w:p w14:paraId="0281BC3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</w:tcPr>
          <w:p w14:paraId="461F39BD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5.7)</w:t>
            </w:r>
          </w:p>
        </w:tc>
        <w:tc>
          <w:tcPr>
            <w:tcW w:w="1276" w:type="dxa"/>
          </w:tcPr>
          <w:p w14:paraId="36F6EFBD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(0)</w:t>
            </w:r>
          </w:p>
        </w:tc>
        <w:tc>
          <w:tcPr>
            <w:tcW w:w="1276" w:type="dxa"/>
          </w:tcPr>
          <w:p w14:paraId="3A57FB9B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4.2)</w:t>
            </w:r>
          </w:p>
        </w:tc>
      </w:tr>
      <w:tr w:rsidR="00A019AA" w:rsidRPr="002A284B" w14:paraId="0F081173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6C0260F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480EE8F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14CA704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74AFE75E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14:paraId="1B4BF3B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14:paraId="4BD18E8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94.4)</w:t>
            </w:r>
          </w:p>
        </w:tc>
        <w:tc>
          <w:tcPr>
            <w:tcW w:w="1276" w:type="dxa"/>
          </w:tcPr>
          <w:p w14:paraId="41555264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5)</w:t>
            </w:r>
          </w:p>
        </w:tc>
        <w:tc>
          <w:tcPr>
            <w:tcW w:w="1276" w:type="dxa"/>
          </w:tcPr>
          <w:p w14:paraId="0146AA8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693597F0" w14:textId="77777777" w:rsidTr="002A284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4392228C" w14:textId="790AC7E0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eliefs about capabilities</w:t>
            </w:r>
          </w:p>
        </w:tc>
        <w:tc>
          <w:tcPr>
            <w:tcW w:w="1276" w:type="dxa"/>
            <w:vMerge w:val="restart"/>
            <w:vAlign w:val="center"/>
          </w:tcPr>
          <w:p w14:paraId="58443BE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14:paraId="4CBBB3D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57EEF02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048113F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66E6C85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5.5)</w:t>
            </w:r>
          </w:p>
        </w:tc>
        <w:tc>
          <w:tcPr>
            <w:tcW w:w="1276" w:type="dxa"/>
          </w:tcPr>
          <w:p w14:paraId="3EA15A0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3.3)</w:t>
            </w:r>
          </w:p>
        </w:tc>
        <w:tc>
          <w:tcPr>
            <w:tcW w:w="1276" w:type="dxa"/>
          </w:tcPr>
          <w:p w14:paraId="4F07618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1.1)</w:t>
            </w:r>
          </w:p>
        </w:tc>
      </w:tr>
      <w:tr w:rsidR="00A019AA" w:rsidRPr="002A284B" w14:paraId="6DC63068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812C3DB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2F0711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D2F529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0B80B03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14:paraId="62F518C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6FC377B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3.3)</w:t>
            </w:r>
          </w:p>
        </w:tc>
        <w:tc>
          <w:tcPr>
            <w:tcW w:w="1276" w:type="dxa"/>
          </w:tcPr>
          <w:p w14:paraId="38D5360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6.6)</w:t>
            </w:r>
          </w:p>
        </w:tc>
        <w:tc>
          <w:tcPr>
            <w:tcW w:w="1276" w:type="dxa"/>
          </w:tcPr>
          <w:p w14:paraId="6687409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3B3280C1" w14:textId="77777777" w:rsidTr="002A284B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73BE52A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FD35EE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AEDFF7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476F6A9A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14:paraId="18596A1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</w:tcPr>
          <w:p w14:paraId="3947CD8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75.0)</w:t>
            </w:r>
          </w:p>
        </w:tc>
        <w:tc>
          <w:tcPr>
            <w:tcW w:w="1276" w:type="dxa"/>
          </w:tcPr>
          <w:p w14:paraId="12A4470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.0)</w:t>
            </w:r>
          </w:p>
        </w:tc>
        <w:tc>
          <w:tcPr>
            <w:tcW w:w="1276" w:type="dxa"/>
          </w:tcPr>
          <w:p w14:paraId="4344A31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159466C6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1B823133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ehavioral regulation</w:t>
            </w:r>
          </w:p>
        </w:tc>
        <w:tc>
          <w:tcPr>
            <w:tcW w:w="1276" w:type="dxa"/>
            <w:vMerge w:val="restart"/>
            <w:vAlign w:val="center"/>
          </w:tcPr>
          <w:p w14:paraId="6CA6372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14:paraId="3F9E09B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2CE8713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</w:tcPr>
          <w:p w14:paraId="6C4B8DB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</w:tcPr>
          <w:p w14:paraId="298782D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90.9)</w:t>
            </w:r>
          </w:p>
        </w:tc>
        <w:tc>
          <w:tcPr>
            <w:tcW w:w="1276" w:type="dxa"/>
          </w:tcPr>
          <w:p w14:paraId="4EB2325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9.1)</w:t>
            </w:r>
          </w:p>
        </w:tc>
        <w:tc>
          <w:tcPr>
            <w:tcW w:w="1276" w:type="dxa"/>
          </w:tcPr>
          <w:p w14:paraId="2542FA9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4EA300F8" w14:textId="77777777" w:rsidTr="002A284B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9376D54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E6A209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870D1B7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0B2A2E4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</w:tcPr>
          <w:p w14:paraId="6C3F0B2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</w:tcPr>
          <w:p w14:paraId="499AAB9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70.8)</w:t>
            </w:r>
          </w:p>
        </w:tc>
        <w:tc>
          <w:tcPr>
            <w:tcW w:w="1276" w:type="dxa"/>
          </w:tcPr>
          <w:p w14:paraId="4DB54EC4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6)</w:t>
            </w:r>
          </w:p>
        </w:tc>
        <w:tc>
          <w:tcPr>
            <w:tcW w:w="1276" w:type="dxa"/>
          </w:tcPr>
          <w:p w14:paraId="3F9B94AA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</w:tr>
      <w:tr w:rsidR="00A019AA" w:rsidRPr="002A284B" w14:paraId="7498009E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E69014F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D641E0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4E09C5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37DB105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14:paraId="6A0DFBA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</w:tcPr>
          <w:p w14:paraId="357BCB5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91.6)</w:t>
            </w:r>
          </w:p>
        </w:tc>
        <w:tc>
          <w:tcPr>
            <w:tcW w:w="1276" w:type="dxa"/>
          </w:tcPr>
          <w:p w14:paraId="6933F59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.3)</w:t>
            </w:r>
          </w:p>
        </w:tc>
        <w:tc>
          <w:tcPr>
            <w:tcW w:w="1276" w:type="dxa"/>
          </w:tcPr>
          <w:p w14:paraId="09614B7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1B9CC1D1" w14:textId="77777777" w:rsidTr="002A28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065CB40C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kills</w:t>
            </w:r>
          </w:p>
        </w:tc>
        <w:tc>
          <w:tcPr>
            <w:tcW w:w="1276" w:type="dxa"/>
            <w:vMerge w:val="restart"/>
            <w:vAlign w:val="center"/>
          </w:tcPr>
          <w:p w14:paraId="2D73F392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5453FF4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35744AF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496BA95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424D15E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0.0)</w:t>
            </w:r>
          </w:p>
        </w:tc>
        <w:tc>
          <w:tcPr>
            <w:tcW w:w="1276" w:type="dxa"/>
          </w:tcPr>
          <w:p w14:paraId="224DEC7A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6)</w:t>
            </w:r>
          </w:p>
        </w:tc>
        <w:tc>
          <w:tcPr>
            <w:tcW w:w="1276" w:type="dxa"/>
          </w:tcPr>
          <w:p w14:paraId="2275C89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</w:tr>
      <w:tr w:rsidR="00A019AA" w:rsidRPr="002A284B" w14:paraId="683EB567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7C41F8D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9FB6001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B9EE2E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497377E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14:paraId="6DCBDDE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</w:tcPr>
          <w:p w14:paraId="410D43A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94.1)</w:t>
            </w:r>
          </w:p>
        </w:tc>
        <w:tc>
          <w:tcPr>
            <w:tcW w:w="1276" w:type="dxa"/>
          </w:tcPr>
          <w:p w14:paraId="34E9625E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786F7DE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9)</w:t>
            </w:r>
          </w:p>
        </w:tc>
      </w:tr>
      <w:tr w:rsidR="00A019AA" w:rsidRPr="002A284B" w14:paraId="5CA7F66A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8C21532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8B404C4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D27B8B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47E6BC7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14:paraId="79DA107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3DB61472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00)</w:t>
            </w:r>
          </w:p>
        </w:tc>
        <w:tc>
          <w:tcPr>
            <w:tcW w:w="1276" w:type="dxa"/>
          </w:tcPr>
          <w:p w14:paraId="0D3B3F3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34F6019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2E4FD182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32A52450" w14:textId="2DA2E4E5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eliefs about consequences</w:t>
            </w:r>
          </w:p>
        </w:tc>
        <w:tc>
          <w:tcPr>
            <w:tcW w:w="1276" w:type="dxa"/>
            <w:vMerge w:val="restart"/>
            <w:vAlign w:val="center"/>
          </w:tcPr>
          <w:p w14:paraId="046EE8CF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14:paraId="2DE5F53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69FCF24E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27E8847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1E2D77F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2.5)</w:t>
            </w:r>
          </w:p>
        </w:tc>
        <w:tc>
          <w:tcPr>
            <w:tcW w:w="1276" w:type="dxa"/>
          </w:tcPr>
          <w:p w14:paraId="515FBF7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7.5)</w:t>
            </w:r>
          </w:p>
        </w:tc>
        <w:tc>
          <w:tcPr>
            <w:tcW w:w="1276" w:type="dxa"/>
          </w:tcPr>
          <w:p w14:paraId="6141A47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1B7E6B34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725455D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BE2D227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7A52C6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26A596E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14:paraId="399BF9A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</w:tcPr>
          <w:p w14:paraId="2FC6848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4.2)</w:t>
            </w:r>
          </w:p>
        </w:tc>
        <w:tc>
          <w:tcPr>
            <w:tcW w:w="1276" w:type="dxa"/>
          </w:tcPr>
          <w:p w14:paraId="6DD6A2E7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5.7)</w:t>
            </w:r>
          </w:p>
        </w:tc>
        <w:tc>
          <w:tcPr>
            <w:tcW w:w="1276" w:type="dxa"/>
          </w:tcPr>
          <w:p w14:paraId="5E3467C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15A52556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BE373EB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FE2E9E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F33C2C4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7FC3CB77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1561949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5B8DF7D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0.0)</w:t>
            </w:r>
          </w:p>
        </w:tc>
        <w:tc>
          <w:tcPr>
            <w:tcW w:w="1276" w:type="dxa"/>
          </w:tcPr>
          <w:p w14:paraId="7068BEA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0.0)</w:t>
            </w:r>
          </w:p>
        </w:tc>
        <w:tc>
          <w:tcPr>
            <w:tcW w:w="1276" w:type="dxa"/>
          </w:tcPr>
          <w:p w14:paraId="7D67E41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24FADB65" w14:textId="77777777" w:rsidTr="002A284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7B9620E4" w14:textId="5D33FD3B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nvironmental context and resources</w:t>
            </w:r>
          </w:p>
        </w:tc>
        <w:tc>
          <w:tcPr>
            <w:tcW w:w="1276" w:type="dxa"/>
            <w:vMerge w:val="restart"/>
            <w:vAlign w:val="center"/>
          </w:tcPr>
          <w:p w14:paraId="4978C41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14:paraId="39066FC2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46FA261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</w:tcPr>
          <w:p w14:paraId="059323A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</w:tcPr>
          <w:p w14:paraId="78CCAB5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8.4)</w:t>
            </w:r>
          </w:p>
        </w:tc>
        <w:tc>
          <w:tcPr>
            <w:tcW w:w="1276" w:type="dxa"/>
          </w:tcPr>
          <w:p w14:paraId="5ED52BD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1.5)</w:t>
            </w:r>
          </w:p>
        </w:tc>
        <w:tc>
          <w:tcPr>
            <w:tcW w:w="1276" w:type="dxa"/>
          </w:tcPr>
          <w:p w14:paraId="3300138D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1B5FCEEB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6BF7CFF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B2B0B2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D5843D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3E306DE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134" w:type="dxa"/>
          </w:tcPr>
          <w:p w14:paraId="62F5BB4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14:paraId="081F0DCE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46.5)</w:t>
            </w:r>
          </w:p>
        </w:tc>
        <w:tc>
          <w:tcPr>
            <w:tcW w:w="1276" w:type="dxa"/>
          </w:tcPr>
          <w:p w14:paraId="2A615E5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1.7)</w:t>
            </w:r>
          </w:p>
        </w:tc>
        <w:tc>
          <w:tcPr>
            <w:tcW w:w="1276" w:type="dxa"/>
          </w:tcPr>
          <w:p w14:paraId="746D2CE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7)</w:t>
            </w:r>
          </w:p>
        </w:tc>
      </w:tr>
      <w:tr w:rsidR="00A019AA" w:rsidRPr="002A284B" w14:paraId="3D3FC8AF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591C7BD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4A88A9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0DA3A3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5EF75A7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14:paraId="525774C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14:paraId="0028E54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3.3)</w:t>
            </w:r>
          </w:p>
        </w:tc>
        <w:tc>
          <w:tcPr>
            <w:tcW w:w="1276" w:type="dxa"/>
          </w:tcPr>
          <w:p w14:paraId="3BF13BA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6.6)</w:t>
            </w:r>
          </w:p>
        </w:tc>
        <w:tc>
          <w:tcPr>
            <w:tcW w:w="1276" w:type="dxa"/>
          </w:tcPr>
          <w:p w14:paraId="308A1B2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.0)</w:t>
            </w:r>
          </w:p>
        </w:tc>
      </w:tr>
      <w:tr w:rsidR="00A019AA" w:rsidRPr="002A284B" w14:paraId="7BF4EAE7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5302B98A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bookmarkStart w:id="0" w:name="_Hlk60670283"/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ocial influences</w:t>
            </w:r>
          </w:p>
        </w:tc>
        <w:tc>
          <w:tcPr>
            <w:tcW w:w="1276" w:type="dxa"/>
            <w:vMerge w:val="restart"/>
            <w:vAlign w:val="center"/>
          </w:tcPr>
          <w:p w14:paraId="2A94C66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288C9DD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358FDF9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6B81EE0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7294C579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4.5)</w:t>
            </w:r>
          </w:p>
        </w:tc>
        <w:tc>
          <w:tcPr>
            <w:tcW w:w="1276" w:type="dxa"/>
          </w:tcPr>
          <w:p w14:paraId="5068B1CF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5.5)</w:t>
            </w:r>
          </w:p>
        </w:tc>
        <w:tc>
          <w:tcPr>
            <w:tcW w:w="1276" w:type="dxa"/>
          </w:tcPr>
          <w:p w14:paraId="5B7A3FF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26FBC1A7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DE489A3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3813DC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02CF0F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6724E12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</w:tcPr>
          <w:p w14:paraId="0CDDD86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35C3B55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1.4)</w:t>
            </w:r>
          </w:p>
        </w:tc>
        <w:tc>
          <w:tcPr>
            <w:tcW w:w="1276" w:type="dxa"/>
          </w:tcPr>
          <w:p w14:paraId="3010C73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.2)</w:t>
            </w:r>
          </w:p>
        </w:tc>
        <w:tc>
          <w:tcPr>
            <w:tcW w:w="1276" w:type="dxa"/>
          </w:tcPr>
          <w:p w14:paraId="0EB73F1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.2)</w:t>
            </w:r>
          </w:p>
        </w:tc>
      </w:tr>
      <w:tr w:rsidR="00A019AA" w:rsidRPr="002A284B" w14:paraId="26F1BAEF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2340DFEA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ADAC8F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65D2F2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3FE5FF0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14:paraId="7576451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5544E25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4.5)</w:t>
            </w:r>
          </w:p>
        </w:tc>
        <w:tc>
          <w:tcPr>
            <w:tcW w:w="1276" w:type="dxa"/>
          </w:tcPr>
          <w:p w14:paraId="4EAAED01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5.4)</w:t>
            </w:r>
          </w:p>
        </w:tc>
        <w:tc>
          <w:tcPr>
            <w:tcW w:w="1276" w:type="dxa"/>
          </w:tcPr>
          <w:p w14:paraId="0E532651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bookmarkEnd w:id="0"/>
      <w:tr w:rsidR="00A019AA" w:rsidRPr="002A284B" w14:paraId="060BDCE7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229D1D92" w14:textId="57587EF1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ocial/</w:t>
            </w:r>
            <w:r w:rsid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ofessional role and identity</w:t>
            </w:r>
          </w:p>
        </w:tc>
        <w:tc>
          <w:tcPr>
            <w:tcW w:w="1276" w:type="dxa"/>
            <w:vMerge w:val="restart"/>
            <w:vAlign w:val="center"/>
          </w:tcPr>
          <w:p w14:paraId="00842D1B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69C307B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7A0C36C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419E24D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6AF74C8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87.5)</w:t>
            </w:r>
          </w:p>
        </w:tc>
        <w:tc>
          <w:tcPr>
            <w:tcW w:w="1276" w:type="dxa"/>
          </w:tcPr>
          <w:p w14:paraId="2C3EBDE4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)</w:t>
            </w:r>
          </w:p>
        </w:tc>
        <w:tc>
          <w:tcPr>
            <w:tcW w:w="1276" w:type="dxa"/>
          </w:tcPr>
          <w:p w14:paraId="7E07A32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4F5CC97D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0263E99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63C1B4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AEFF06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11E759D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14:paraId="736D870E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4BE3260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1276" w:type="dxa"/>
          </w:tcPr>
          <w:p w14:paraId="643619B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0A85F03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6E0CF27C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5AAAF01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008971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4997CD7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5F57072A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28BAC5E7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2046FB1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00)</w:t>
            </w:r>
          </w:p>
        </w:tc>
        <w:tc>
          <w:tcPr>
            <w:tcW w:w="1276" w:type="dxa"/>
          </w:tcPr>
          <w:p w14:paraId="5E1CA3A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0BC05F1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0E6E9D6A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01BF65ED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motions</w:t>
            </w:r>
          </w:p>
        </w:tc>
        <w:tc>
          <w:tcPr>
            <w:tcW w:w="1276" w:type="dxa"/>
            <w:vMerge w:val="restart"/>
            <w:vAlign w:val="center"/>
          </w:tcPr>
          <w:p w14:paraId="26B5F7B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14:paraId="2DECC6F4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6F99543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14:paraId="68405FB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08A540C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46B21251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1276" w:type="dxa"/>
          </w:tcPr>
          <w:p w14:paraId="38757DF9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03BE34F8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499AAD3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63B26C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64BC77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142FB69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</w:tcPr>
          <w:p w14:paraId="057B6ABD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6ABA7F84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6.6)</w:t>
            </w:r>
          </w:p>
        </w:tc>
        <w:tc>
          <w:tcPr>
            <w:tcW w:w="1276" w:type="dxa"/>
          </w:tcPr>
          <w:p w14:paraId="0FBAE74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6.6)</w:t>
            </w:r>
          </w:p>
        </w:tc>
        <w:tc>
          <w:tcPr>
            <w:tcW w:w="1276" w:type="dxa"/>
          </w:tcPr>
          <w:p w14:paraId="1046B5EE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.6)</w:t>
            </w:r>
          </w:p>
        </w:tc>
      </w:tr>
      <w:tr w:rsidR="00A019AA" w:rsidRPr="002A284B" w14:paraId="11AF9B02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302C8D7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CDFA32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A8371E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1FB5771F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0FA7AFC4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</w:tcPr>
          <w:p w14:paraId="2F0E9AF7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3.3)</w:t>
            </w:r>
          </w:p>
        </w:tc>
        <w:tc>
          <w:tcPr>
            <w:tcW w:w="1276" w:type="dxa"/>
          </w:tcPr>
          <w:p w14:paraId="5E5BC86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5.5)</w:t>
            </w:r>
          </w:p>
        </w:tc>
        <w:tc>
          <w:tcPr>
            <w:tcW w:w="1276" w:type="dxa"/>
          </w:tcPr>
          <w:p w14:paraId="0222F221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1.1)</w:t>
            </w:r>
          </w:p>
        </w:tc>
      </w:tr>
      <w:tr w:rsidR="00A019AA" w:rsidRPr="002A284B" w14:paraId="66686A63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18DA45FE" w14:textId="2E86AAAF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als</w:t>
            </w:r>
          </w:p>
        </w:tc>
        <w:tc>
          <w:tcPr>
            <w:tcW w:w="1276" w:type="dxa"/>
            <w:vMerge w:val="restart"/>
            <w:vAlign w:val="center"/>
          </w:tcPr>
          <w:p w14:paraId="08BBD67A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14:paraId="291FB87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40F3DB1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6629980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64B998E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0.0)</w:t>
            </w:r>
          </w:p>
        </w:tc>
        <w:tc>
          <w:tcPr>
            <w:tcW w:w="1276" w:type="dxa"/>
          </w:tcPr>
          <w:p w14:paraId="3F2CED9A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6)</w:t>
            </w:r>
          </w:p>
        </w:tc>
        <w:tc>
          <w:tcPr>
            <w:tcW w:w="1276" w:type="dxa"/>
          </w:tcPr>
          <w:p w14:paraId="39A4128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</w:tr>
      <w:tr w:rsidR="00A019AA" w:rsidRPr="002A284B" w14:paraId="7430743D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EC63686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526955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43CCCB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3B86E16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4081DA2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5099CFD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276" w:type="dxa"/>
          </w:tcPr>
          <w:p w14:paraId="37C68F1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576C637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767BDC84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01E84837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72729CA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47B12F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40942DE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0FB1E76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</w:tcPr>
          <w:p w14:paraId="37068D1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5.0)</w:t>
            </w:r>
          </w:p>
        </w:tc>
        <w:tc>
          <w:tcPr>
            <w:tcW w:w="1276" w:type="dxa"/>
          </w:tcPr>
          <w:p w14:paraId="115F9A2D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)</w:t>
            </w:r>
          </w:p>
        </w:tc>
        <w:tc>
          <w:tcPr>
            <w:tcW w:w="1276" w:type="dxa"/>
          </w:tcPr>
          <w:p w14:paraId="1BAA7CA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)</w:t>
            </w:r>
          </w:p>
        </w:tc>
      </w:tr>
      <w:tr w:rsidR="00A019AA" w:rsidRPr="002A284B" w14:paraId="41444E7A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08C79E5B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cision processes</w:t>
            </w:r>
          </w:p>
        </w:tc>
        <w:tc>
          <w:tcPr>
            <w:tcW w:w="1276" w:type="dxa"/>
            <w:vMerge w:val="restart"/>
            <w:vAlign w:val="center"/>
          </w:tcPr>
          <w:p w14:paraId="6D12B9D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</w:tcPr>
          <w:p w14:paraId="02702A1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240BD587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750B6AB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5209FB0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0)</w:t>
            </w:r>
          </w:p>
        </w:tc>
        <w:tc>
          <w:tcPr>
            <w:tcW w:w="1276" w:type="dxa"/>
          </w:tcPr>
          <w:p w14:paraId="63F0CBE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0)</w:t>
            </w:r>
          </w:p>
        </w:tc>
        <w:tc>
          <w:tcPr>
            <w:tcW w:w="1276" w:type="dxa"/>
          </w:tcPr>
          <w:p w14:paraId="27CB673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1B67DC72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4836473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FB19094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A0460E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65061704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35ADEEE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6CB24CA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5)</w:t>
            </w:r>
          </w:p>
        </w:tc>
        <w:tc>
          <w:tcPr>
            <w:tcW w:w="1276" w:type="dxa"/>
          </w:tcPr>
          <w:p w14:paraId="0F33D334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)</w:t>
            </w:r>
          </w:p>
        </w:tc>
        <w:tc>
          <w:tcPr>
            <w:tcW w:w="1276" w:type="dxa"/>
          </w:tcPr>
          <w:p w14:paraId="523A234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2.5)</w:t>
            </w:r>
          </w:p>
        </w:tc>
      </w:tr>
      <w:tr w:rsidR="00A019AA" w:rsidRPr="002A284B" w14:paraId="60271C38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A80B4BD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6A2A0C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7FE141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095643A7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4D6E0A1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</w:tcPr>
          <w:p w14:paraId="11865646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69A8723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7E32064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019AA" w:rsidRPr="002A284B" w14:paraId="7919F0DA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57726F20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inforcement</w:t>
            </w:r>
          </w:p>
        </w:tc>
        <w:tc>
          <w:tcPr>
            <w:tcW w:w="1276" w:type="dxa"/>
            <w:vMerge w:val="restart"/>
            <w:vAlign w:val="center"/>
          </w:tcPr>
          <w:p w14:paraId="5C1E163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0946EB9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00C7B3E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084D6E6D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1D92065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0)</w:t>
            </w:r>
          </w:p>
        </w:tc>
        <w:tc>
          <w:tcPr>
            <w:tcW w:w="1276" w:type="dxa"/>
          </w:tcPr>
          <w:p w14:paraId="060A2C8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4F5B355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748B9638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339E429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EF2FA99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A84833F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68ABBC2F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14:paraId="1F5F4F09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</w:tcPr>
          <w:p w14:paraId="2667DEB1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90.5)</w:t>
            </w:r>
          </w:p>
        </w:tc>
        <w:tc>
          <w:tcPr>
            <w:tcW w:w="1276" w:type="dxa"/>
          </w:tcPr>
          <w:p w14:paraId="79D6FEA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47F3F1AF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.5)</w:t>
            </w:r>
          </w:p>
        </w:tc>
      </w:tr>
      <w:tr w:rsidR="00A019AA" w:rsidRPr="002A284B" w14:paraId="54F9115D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2A0EE5C5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891811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11351D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7D3754D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4EBE6444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79196C5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00)</w:t>
            </w:r>
          </w:p>
        </w:tc>
        <w:tc>
          <w:tcPr>
            <w:tcW w:w="1276" w:type="dxa"/>
          </w:tcPr>
          <w:p w14:paraId="5F5DB45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28DD830B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0DD66ACA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721C0ADA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ptimism</w:t>
            </w:r>
          </w:p>
        </w:tc>
        <w:tc>
          <w:tcPr>
            <w:tcW w:w="1276" w:type="dxa"/>
            <w:vMerge w:val="restart"/>
            <w:vAlign w:val="center"/>
          </w:tcPr>
          <w:p w14:paraId="38D946E1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0280FEF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29C2A379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2B062CF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26F76EE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0)</w:t>
            </w:r>
          </w:p>
        </w:tc>
        <w:tc>
          <w:tcPr>
            <w:tcW w:w="1276" w:type="dxa"/>
          </w:tcPr>
          <w:p w14:paraId="7D653FDE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30502634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035157B2" w14:textId="77777777" w:rsidTr="002A284B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5CB8F50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D45D84A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B875BD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32DAE92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132E35F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</w:tcPr>
          <w:p w14:paraId="6ED7EC5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6C928943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4CA8D071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019AA" w:rsidRPr="002A284B" w14:paraId="368FC3F7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29DF691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1090DA4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35D2BD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18669F3C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33F77E04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</w:tcPr>
          <w:p w14:paraId="38AA224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71F24B9E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774BEB5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019AA" w:rsidRPr="002A284B" w14:paraId="337919A5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445DBB77" w14:textId="7F4EC4C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ntention</w:t>
            </w:r>
          </w:p>
        </w:tc>
        <w:tc>
          <w:tcPr>
            <w:tcW w:w="1276" w:type="dxa"/>
            <w:vMerge w:val="restart"/>
            <w:vAlign w:val="center"/>
          </w:tcPr>
          <w:p w14:paraId="5AED8AD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65F32B72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418" w:type="dxa"/>
          </w:tcPr>
          <w:p w14:paraId="3CD6A51B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1188DDD8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4AB3639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0)</w:t>
            </w:r>
          </w:p>
        </w:tc>
        <w:tc>
          <w:tcPr>
            <w:tcW w:w="1276" w:type="dxa"/>
          </w:tcPr>
          <w:p w14:paraId="5EFF58B6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04FB3050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</w:tc>
      </w:tr>
      <w:tr w:rsidR="00A019AA" w:rsidRPr="002A284B" w14:paraId="6005AC52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47D9ABB4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14:paraId="049CED4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347DBA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418" w:type="dxa"/>
          </w:tcPr>
          <w:p w14:paraId="46C1FF6A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1B70615F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41544783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276" w:type="dxa"/>
          </w:tcPr>
          <w:p w14:paraId="594849C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454415D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643462EA" w14:textId="77777777" w:rsidTr="002A284B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4B0A4DF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14:paraId="17B1EC1C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FBBB3A2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418" w:type="dxa"/>
          </w:tcPr>
          <w:p w14:paraId="7EE70FE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14:paraId="015B4BF9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</w:tcPr>
          <w:p w14:paraId="267E4495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00)</w:t>
            </w:r>
          </w:p>
        </w:tc>
        <w:tc>
          <w:tcPr>
            <w:tcW w:w="1276" w:type="dxa"/>
          </w:tcPr>
          <w:p w14:paraId="5519D9A7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14:paraId="5BBFB29F" w14:textId="77777777" w:rsidR="00A019AA" w:rsidRPr="002A284B" w:rsidRDefault="00A019AA" w:rsidP="007A72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019AA" w:rsidRPr="002A284B" w14:paraId="177426D0" w14:textId="77777777" w:rsidTr="002A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C38D17" w14:textId="77777777" w:rsidR="00A019AA" w:rsidRPr="002A284B" w:rsidRDefault="00A019AA" w:rsidP="002A284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otal</w:t>
            </w:r>
          </w:p>
        </w:tc>
        <w:tc>
          <w:tcPr>
            <w:tcW w:w="1276" w:type="dxa"/>
          </w:tcPr>
          <w:p w14:paraId="11087C48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</w:tcPr>
          <w:p w14:paraId="0D94903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76DD225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</w:t>
            </w:r>
          </w:p>
        </w:tc>
        <w:tc>
          <w:tcPr>
            <w:tcW w:w="1134" w:type="dxa"/>
          </w:tcPr>
          <w:p w14:paraId="6B239D72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417" w:type="dxa"/>
          </w:tcPr>
          <w:p w14:paraId="505C0D9B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 (67.05)</w:t>
            </w:r>
          </w:p>
        </w:tc>
        <w:tc>
          <w:tcPr>
            <w:tcW w:w="1276" w:type="dxa"/>
          </w:tcPr>
          <w:p w14:paraId="7682E26D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24.47)</w:t>
            </w:r>
          </w:p>
        </w:tc>
        <w:tc>
          <w:tcPr>
            <w:tcW w:w="1276" w:type="dxa"/>
          </w:tcPr>
          <w:p w14:paraId="163557C0" w14:textId="77777777" w:rsidR="00A019AA" w:rsidRPr="002A284B" w:rsidRDefault="00A019AA" w:rsidP="007A72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8.47)</w:t>
            </w:r>
          </w:p>
        </w:tc>
      </w:tr>
    </w:tbl>
    <w:p w14:paraId="5E01A6AB" w14:textId="77777777" w:rsidR="00A019AA" w:rsidRPr="002A284B" w:rsidRDefault="00A019AA" w:rsidP="00A019AA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A284B">
        <w:rPr>
          <w:rFonts w:ascii="Times New Roman" w:hAnsi="Times New Roman" w:cs="Times New Roman"/>
          <w:lang w:val="en-US"/>
        </w:rPr>
        <w:t xml:space="preserve">Facilitators represent the number and percentage of utterances perceived to increase the use of EBP. </w:t>
      </w:r>
    </w:p>
    <w:p w14:paraId="0063D54D" w14:textId="77777777" w:rsidR="00A019AA" w:rsidRPr="002A284B" w:rsidRDefault="00A019AA" w:rsidP="00A019AA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A284B">
        <w:rPr>
          <w:rFonts w:ascii="Times New Roman" w:hAnsi="Times New Roman" w:cs="Times New Roman"/>
          <w:lang w:val="en-US"/>
        </w:rPr>
        <w:t xml:space="preserve">Barriers represent the number and percentage of utterances perceived to reduce the use of EBP. </w:t>
      </w:r>
    </w:p>
    <w:p w14:paraId="10FAA306" w14:textId="77777777" w:rsidR="00A019AA" w:rsidRPr="002A284B" w:rsidRDefault="00A019AA" w:rsidP="00C3276A">
      <w:pPr>
        <w:pStyle w:val="NoSpacing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563C14">
        <w:rPr>
          <w:rFonts w:ascii="Times New Roman" w:hAnsi="Times New Roman" w:cs="Times New Roman"/>
          <w:lang w:val="en-US"/>
        </w:rPr>
        <w:t>No influence represents the number and percentage of neutral utterances that were neither perceived as facilitators nor barriers to the use of EBP.</w:t>
      </w:r>
    </w:p>
    <w:sectPr w:rsidR="00A019AA" w:rsidRPr="002A284B" w:rsidSect="00563C14">
      <w:footerReference w:type="even" r:id="rId11"/>
      <w:footerReference w:type="default" r:id="rId12"/>
      <w:pgSz w:w="11900" w:h="16840"/>
      <w:pgMar w:top="1440" w:right="1440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D7ACA" w14:textId="77777777" w:rsidR="005A1295" w:rsidRDefault="005A1295" w:rsidP="002667C8">
      <w:r>
        <w:separator/>
      </w:r>
    </w:p>
    <w:p w14:paraId="6EDC5F29" w14:textId="77777777" w:rsidR="005A1295" w:rsidRDefault="005A1295"/>
  </w:endnote>
  <w:endnote w:type="continuationSeparator" w:id="0">
    <w:p w14:paraId="66BDD80D" w14:textId="77777777" w:rsidR="005A1295" w:rsidRDefault="005A1295" w:rsidP="002667C8">
      <w:r>
        <w:continuationSeparator/>
      </w:r>
    </w:p>
    <w:p w14:paraId="1C1658B8" w14:textId="77777777" w:rsidR="005A1295" w:rsidRDefault="005A12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0651829"/>
      <w:docPartObj>
        <w:docPartGallery w:val="Page Numbers (Bottom of Page)"/>
        <w:docPartUnique/>
      </w:docPartObj>
    </w:sdtPr>
    <w:sdtContent>
      <w:p w14:paraId="53858C1A" w14:textId="48DEB736" w:rsidR="00064CA6" w:rsidRDefault="00064CA6" w:rsidP="00E634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4D2F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717A751" w14:textId="77777777" w:rsidR="00064CA6" w:rsidRDefault="00064CA6" w:rsidP="00E634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31822" w14:textId="77777777" w:rsidR="00064CA6" w:rsidRDefault="00064CA6" w:rsidP="00D060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FF9BA" w14:textId="77777777" w:rsidR="005A1295" w:rsidRDefault="005A1295" w:rsidP="002667C8">
      <w:r>
        <w:separator/>
      </w:r>
    </w:p>
    <w:p w14:paraId="65EC0EB6" w14:textId="77777777" w:rsidR="005A1295" w:rsidRDefault="005A1295"/>
  </w:footnote>
  <w:footnote w:type="continuationSeparator" w:id="0">
    <w:p w14:paraId="31868A91" w14:textId="77777777" w:rsidR="005A1295" w:rsidRDefault="005A1295" w:rsidP="002667C8">
      <w:r>
        <w:continuationSeparator/>
      </w:r>
    </w:p>
    <w:p w14:paraId="117EA5E2" w14:textId="77777777" w:rsidR="005A1295" w:rsidRDefault="005A129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72B15"/>
    <w:multiLevelType w:val="hybridMultilevel"/>
    <w:tmpl w:val="C4906F88"/>
    <w:lvl w:ilvl="0" w:tplc="2BD036F2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6D1E08"/>
    <w:multiLevelType w:val="hybridMultilevel"/>
    <w:tmpl w:val="C0BA451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46B44"/>
    <w:multiLevelType w:val="hybridMultilevel"/>
    <w:tmpl w:val="B04030E2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F4D4A"/>
    <w:multiLevelType w:val="hybridMultilevel"/>
    <w:tmpl w:val="51D00BCA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C70DD4"/>
    <w:multiLevelType w:val="hybridMultilevel"/>
    <w:tmpl w:val="852671F2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82307B"/>
    <w:multiLevelType w:val="hybridMultilevel"/>
    <w:tmpl w:val="1B30897A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153D8F"/>
    <w:multiLevelType w:val="hybridMultilevel"/>
    <w:tmpl w:val="C0DC5808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1F7034"/>
    <w:multiLevelType w:val="hybridMultilevel"/>
    <w:tmpl w:val="71961A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B05A0F"/>
    <w:multiLevelType w:val="hybridMultilevel"/>
    <w:tmpl w:val="64CA229C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544D6A"/>
    <w:multiLevelType w:val="hybridMultilevel"/>
    <w:tmpl w:val="64B86294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B454F12"/>
    <w:multiLevelType w:val="hybridMultilevel"/>
    <w:tmpl w:val="981E5F18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4E0921"/>
    <w:multiLevelType w:val="hybridMultilevel"/>
    <w:tmpl w:val="E0281A06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421048E"/>
    <w:multiLevelType w:val="hybridMultilevel"/>
    <w:tmpl w:val="08002F62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E3575F"/>
    <w:multiLevelType w:val="hybridMultilevel"/>
    <w:tmpl w:val="F706500A"/>
    <w:lvl w:ilvl="0" w:tplc="78222B0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4D67CF7"/>
    <w:multiLevelType w:val="hybridMultilevel"/>
    <w:tmpl w:val="D2BABEFC"/>
    <w:lvl w:ilvl="0" w:tplc="8954DF30">
      <w:start w:val="1"/>
      <w:numFmt w:val="bullet"/>
      <w:lvlText w:val=""/>
      <w:lvlJc w:val="left"/>
      <w:pPr>
        <w:ind w:left="207" w:hanging="2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08306191">
    <w:abstractNumId w:val="1"/>
  </w:num>
  <w:num w:numId="2" w16cid:durableId="1005330290">
    <w:abstractNumId w:val="9"/>
  </w:num>
  <w:num w:numId="3" w16cid:durableId="1794668029">
    <w:abstractNumId w:val="0"/>
  </w:num>
  <w:num w:numId="4" w16cid:durableId="989096631">
    <w:abstractNumId w:val="11"/>
  </w:num>
  <w:num w:numId="5" w16cid:durableId="1535650428">
    <w:abstractNumId w:val="6"/>
  </w:num>
  <w:num w:numId="6" w16cid:durableId="2048331148">
    <w:abstractNumId w:val="10"/>
  </w:num>
  <w:num w:numId="7" w16cid:durableId="1367409268">
    <w:abstractNumId w:val="4"/>
  </w:num>
  <w:num w:numId="8" w16cid:durableId="220140603">
    <w:abstractNumId w:val="14"/>
  </w:num>
  <w:num w:numId="9" w16cid:durableId="2095542365">
    <w:abstractNumId w:val="3"/>
  </w:num>
  <w:num w:numId="10" w16cid:durableId="1093820041">
    <w:abstractNumId w:val="12"/>
  </w:num>
  <w:num w:numId="11" w16cid:durableId="87894693">
    <w:abstractNumId w:val="5"/>
  </w:num>
  <w:num w:numId="12" w16cid:durableId="163129059">
    <w:abstractNumId w:val="8"/>
  </w:num>
  <w:num w:numId="13" w16cid:durableId="706564263">
    <w:abstractNumId w:val="2"/>
  </w:num>
  <w:num w:numId="14" w16cid:durableId="1439180413">
    <w:abstractNumId w:val="7"/>
  </w:num>
  <w:num w:numId="15" w16cid:durableId="2010912310">
    <w:abstractNumId w:val="1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3CF"/>
    <w:rsid w:val="000025A8"/>
    <w:rsid w:val="00002E90"/>
    <w:rsid w:val="00006CB7"/>
    <w:rsid w:val="00007A30"/>
    <w:rsid w:val="00012349"/>
    <w:rsid w:val="00013A62"/>
    <w:rsid w:val="00014C07"/>
    <w:rsid w:val="00015750"/>
    <w:rsid w:val="00015905"/>
    <w:rsid w:val="00016302"/>
    <w:rsid w:val="00017251"/>
    <w:rsid w:val="00017A8A"/>
    <w:rsid w:val="00021335"/>
    <w:rsid w:val="00022E11"/>
    <w:rsid w:val="00026A99"/>
    <w:rsid w:val="00026B72"/>
    <w:rsid w:val="000305FD"/>
    <w:rsid w:val="00032470"/>
    <w:rsid w:val="00034932"/>
    <w:rsid w:val="00037E20"/>
    <w:rsid w:val="000414BB"/>
    <w:rsid w:val="00042094"/>
    <w:rsid w:val="00042214"/>
    <w:rsid w:val="00042B25"/>
    <w:rsid w:val="00044A84"/>
    <w:rsid w:val="00045D82"/>
    <w:rsid w:val="00046913"/>
    <w:rsid w:val="00050071"/>
    <w:rsid w:val="00051C96"/>
    <w:rsid w:val="0005335C"/>
    <w:rsid w:val="0005400B"/>
    <w:rsid w:val="00054EF7"/>
    <w:rsid w:val="00054F27"/>
    <w:rsid w:val="00055395"/>
    <w:rsid w:val="000578ED"/>
    <w:rsid w:val="00057917"/>
    <w:rsid w:val="000579A8"/>
    <w:rsid w:val="00057DBD"/>
    <w:rsid w:val="00060F05"/>
    <w:rsid w:val="00064CA6"/>
    <w:rsid w:val="0006599E"/>
    <w:rsid w:val="00065F38"/>
    <w:rsid w:val="00066684"/>
    <w:rsid w:val="0006718C"/>
    <w:rsid w:val="000707A5"/>
    <w:rsid w:val="00070FB5"/>
    <w:rsid w:val="00072322"/>
    <w:rsid w:val="0007597B"/>
    <w:rsid w:val="00076535"/>
    <w:rsid w:val="00081083"/>
    <w:rsid w:val="00082CB1"/>
    <w:rsid w:val="00083F57"/>
    <w:rsid w:val="00084BDC"/>
    <w:rsid w:val="0008589B"/>
    <w:rsid w:val="00086C61"/>
    <w:rsid w:val="00090AA3"/>
    <w:rsid w:val="00094AE5"/>
    <w:rsid w:val="00094F53"/>
    <w:rsid w:val="000A0E85"/>
    <w:rsid w:val="000A0FCB"/>
    <w:rsid w:val="000A766A"/>
    <w:rsid w:val="000B17B9"/>
    <w:rsid w:val="000B21C3"/>
    <w:rsid w:val="000B5754"/>
    <w:rsid w:val="000B5998"/>
    <w:rsid w:val="000C0762"/>
    <w:rsid w:val="000C4608"/>
    <w:rsid w:val="000C4FC9"/>
    <w:rsid w:val="000C6861"/>
    <w:rsid w:val="000C69B3"/>
    <w:rsid w:val="000C6AFE"/>
    <w:rsid w:val="000C7EB1"/>
    <w:rsid w:val="000D3752"/>
    <w:rsid w:val="000D4669"/>
    <w:rsid w:val="000E096A"/>
    <w:rsid w:val="000E1326"/>
    <w:rsid w:val="000E181F"/>
    <w:rsid w:val="000E1C5F"/>
    <w:rsid w:val="000E3BBF"/>
    <w:rsid w:val="000E5676"/>
    <w:rsid w:val="000E5771"/>
    <w:rsid w:val="000E5ED6"/>
    <w:rsid w:val="000E74BE"/>
    <w:rsid w:val="000E78E3"/>
    <w:rsid w:val="000F09C6"/>
    <w:rsid w:val="000F297F"/>
    <w:rsid w:val="000F2D3F"/>
    <w:rsid w:val="000F3E14"/>
    <w:rsid w:val="000F4718"/>
    <w:rsid w:val="001015F0"/>
    <w:rsid w:val="00101950"/>
    <w:rsid w:val="00102FF3"/>
    <w:rsid w:val="001042C7"/>
    <w:rsid w:val="001077CF"/>
    <w:rsid w:val="001103BC"/>
    <w:rsid w:val="00110A65"/>
    <w:rsid w:val="001111F0"/>
    <w:rsid w:val="00114054"/>
    <w:rsid w:val="0011498A"/>
    <w:rsid w:val="0012026C"/>
    <w:rsid w:val="001202BA"/>
    <w:rsid w:val="00120CBD"/>
    <w:rsid w:val="00120EA9"/>
    <w:rsid w:val="00125017"/>
    <w:rsid w:val="001251EF"/>
    <w:rsid w:val="001260AC"/>
    <w:rsid w:val="00126290"/>
    <w:rsid w:val="0013120C"/>
    <w:rsid w:val="0013143E"/>
    <w:rsid w:val="00132091"/>
    <w:rsid w:val="00133764"/>
    <w:rsid w:val="0013440B"/>
    <w:rsid w:val="001355DA"/>
    <w:rsid w:val="001364E4"/>
    <w:rsid w:val="00136B83"/>
    <w:rsid w:val="00140D61"/>
    <w:rsid w:val="0014103B"/>
    <w:rsid w:val="001417BC"/>
    <w:rsid w:val="00141BE9"/>
    <w:rsid w:val="001420AD"/>
    <w:rsid w:val="00143C19"/>
    <w:rsid w:val="00144006"/>
    <w:rsid w:val="00144BA7"/>
    <w:rsid w:val="00144CF9"/>
    <w:rsid w:val="00146141"/>
    <w:rsid w:val="001465DD"/>
    <w:rsid w:val="00147971"/>
    <w:rsid w:val="001520C3"/>
    <w:rsid w:val="00153461"/>
    <w:rsid w:val="001534E9"/>
    <w:rsid w:val="00155D74"/>
    <w:rsid w:val="00157798"/>
    <w:rsid w:val="001603E8"/>
    <w:rsid w:val="00160F75"/>
    <w:rsid w:val="001627CD"/>
    <w:rsid w:val="001652C2"/>
    <w:rsid w:val="0016602D"/>
    <w:rsid w:val="001662B6"/>
    <w:rsid w:val="0016633E"/>
    <w:rsid w:val="00167AA6"/>
    <w:rsid w:val="001708A1"/>
    <w:rsid w:val="001736A0"/>
    <w:rsid w:val="00173718"/>
    <w:rsid w:val="0018050F"/>
    <w:rsid w:val="00180875"/>
    <w:rsid w:val="00180B67"/>
    <w:rsid w:val="001820C9"/>
    <w:rsid w:val="001828DA"/>
    <w:rsid w:val="0018418B"/>
    <w:rsid w:val="00185368"/>
    <w:rsid w:val="00185DDC"/>
    <w:rsid w:val="00186428"/>
    <w:rsid w:val="001868CB"/>
    <w:rsid w:val="001877D5"/>
    <w:rsid w:val="001906BE"/>
    <w:rsid w:val="00191FF0"/>
    <w:rsid w:val="00192AF0"/>
    <w:rsid w:val="001939C1"/>
    <w:rsid w:val="00193E90"/>
    <w:rsid w:val="001951C4"/>
    <w:rsid w:val="0019604C"/>
    <w:rsid w:val="00197133"/>
    <w:rsid w:val="001A0753"/>
    <w:rsid w:val="001A12DC"/>
    <w:rsid w:val="001A145F"/>
    <w:rsid w:val="001A4182"/>
    <w:rsid w:val="001A5A17"/>
    <w:rsid w:val="001A653E"/>
    <w:rsid w:val="001A6CE1"/>
    <w:rsid w:val="001A6EA1"/>
    <w:rsid w:val="001A7079"/>
    <w:rsid w:val="001B0C5D"/>
    <w:rsid w:val="001B1576"/>
    <w:rsid w:val="001B325C"/>
    <w:rsid w:val="001B50F6"/>
    <w:rsid w:val="001B5BAA"/>
    <w:rsid w:val="001B7985"/>
    <w:rsid w:val="001B7A03"/>
    <w:rsid w:val="001C1509"/>
    <w:rsid w:val="001C2B7E"/>
    <w:rsid w:val="001C4920"/>
    <w:rsid w:val="001C4BF9"/>
    <w:rsid w:val="001C50CC"/>
    <w:rsid w:val="001D1717"/>
    <w:rsid w:val="001D3E5E"/>
    <w:rsid w:val="001D54DF"/>
    <w:rsid w:val="001D704E"/>
    <w:rsid w:val="001E1DBB"/>
    <w:rsid w:val="001E4D23"/>
    <w:rsid w:val="001F073D"/>
    <w:rsid w:val="001F16DE"/>
    <w:rsid w:val="001F1B39"/>
    <w:rsid w:val="001F1B79"/>
    <w:rsid w:val="001F53B7"/>
    <w:rsid w:val="001F5CE5"/>
    <w:rsid w:val="001F6583"/>
    <w:rsid w:val="00200358"/>
    <w:rsid w:val="00203F30"/>
    <w:rsid w:val="002049B9"/>
    <w:rsid w:val="002066BD"/>
    <w:rsid w:val="0020724A"/>
    <w:rsid w:val="00207F83"/>
    <w:rsid w:val="002107F3"/>
    <w:rsid w:val="00212F0F"/>
    <w:rsid w:val="00215084"/>
    <w:rsid w:val="002163C5"/>
    <w:rsid w:val="002200FE"/>
    <w:rsid w:val="0022089A"/>
    <w:rsid w:val="00221E87"/>
    <w:rsid w:val="00222131"/>
    <w:rsid w:val="0022270D"/>
    <w:rsid w:val="00223279"/>
    <w:rsid w:val="002234BF"/>
    <w:rsid w:val="00224515"/>
    <w:rsid w:val="00224A14"/>
    <w:rsid w:val="0023066C"/>
    <w:rsid w:val="00232AF2"/>
    <w:rsid w:val="00234D79"/>
    <w:rsid w:val="00235DC3"/>
    <w:rsid w:val="00242CFD"/>
    <w:rsid w:val="00242EF6"/>
    <w:rsid w:val="00243AC6"/>
    <w:rsid w:val="00244202"/>
    <w:rsid w:val="00251438"/>
    <w:rsid w:val="002542A9"/>
    <w:rsid w:val="0025434A"/>
    <w:rsid w:val="00256BE2"/>
    <w:rsid w:val="00260F79"/>
    <w:rsid w:val="00260FC6"/>
    <w:rsid w:val="002615CE"/>
    <w:rsid w:val="00263348"/>
    <w:rsid w:val="0026441E"/>
    <w:rsid w:val="00264961"/>
    <w:rsid w:val="00265A8E"/>
    <w:rsid w:val="00265BF7"/>
    <w:rsid w:val="002667C8"/>
    <w:rsid w:val="00267297"/>
    <w:rsid w:val="002672B1"/>
    <w:rsid w:val="002703CD"/>
    <w:rsid w:val="00270F31"/>
    <w:rsid w:val="002712E2"/>
    <w:rsid w:val="0027167B"/>
    <w:rsid w:val="002721E1"/>
    <w:rsid w:val="00273409"/>
    <w:rsid w:val="00276C29"/>
    <w:rsid w:val="0028068B"/>
    <w:rsid w:val="002808A3"/>
    <w:rsid w:val="00280A52"/>
    <w:rsid w:val="0028103E"/>
    <w:rsid w:val="00281AD3"/>
    <w:rsid w:val="00283642"/>
    <w:rsid w:val="00284ECA"/>
    <w:rsid w:val="00285239"/>
    <w:rsid w:val="00285E76"/>
    <w:rsid w:val="00286E07"/>
    <w:rsid w:val="00287447"/>
    <w:rsid w:val="00291BF0"/>
    <w:rsid w:val="002928EC"/>
    <w:rsid w:val="00292C4C"/>
    <w:rsid w:val="00292E49"/>
    <w:rsid w:val="002934D7"/>
    <w:rsid w:val="00293519"/>
    <w:rsid w:val="0029423E"/>
    <w:rsid w:val="00294429"/>
    <w:rsid w:val="00294A56"/>
    <w:rsid w:val="00295A75"/>
    <w:rsid w:val="00296C46"/>
    <w:rsid w:val="00297637"/>
    <w:rsid w:val="00297A35"/>
    <w:rsid w:val="00297CE9"/>
    <w:rsid w:val="002A284B"/>
    <w:rsid w:val="002A3253"/>
    <w:rsid w:val="002A4014"/>
    <w:rsid w:val="002A43C4"/>
    <w:rsid w:val="002A4D2F"/>
    <w:rsid w:val="002A6AA7"/>
    <w:rsid w:val="002B0361"/>
    <w:rsid w:val="002B0DAB"/>
    <w:rsid w:val="002B2965"/>
    <w:rsid w:val="002B3254"/>
    <w:rsid w:val="002B631D"/>
    <w:rsid w:val="002C23AD"/>
    <w:rsid w:val="002C2659"/>
    <w:rsid w:val="002C2EA5"/>
    <w:rsid w:val="002C6ABB"/>
    <w:rsid w:val="002D0083"/>
    <w:rsid w:val="002D1595"/>
    <w:rsid w:val="002D459B"/>
    <w:rsid w:val="002D559B"/>
    <w:rsid w:val="002D6F9C"/>
    <w:rsid w:val="002D7574"/>
    <w:rsid w:val="002E00AF"/>
    <w:rsid w:val="002E0128"/>
    <w:rsid w:val="002E02D0"/>
    <w:rsid w:val="002E1108"/>
    <w:rsid w:val="002E1292"/>
    <w:rsid w:val="002E4B4C"/>
    <w:rsid w:val="002E4B99"/>
    <w:rsid w:val="002E55CB"/>
    <w:rsid w:val="002E5F51"/>
    <w:rsid w:val="002E731D"/>
    <w:rsid w:val="002F0C84"/>
    <w:rsid w:val="002F0EF3"/>
    <w:rsid w:val="002F0F1A"/>
    <w:rsid w:val="002F1852"/>
    <w:rsid w:val="002F2EC7"/>
    <w:rsid w:val="002F5415"/>
    <w:rsid w:val="003013F1"/>
    <w:rsid w:val="00306394"/>
    <w:rsid w:val="00306617"/>
    <w:rsid w:val="003069E3"/>
    <w:rsid w:val="00306BCD"/>
    <w:rsid w:val="00310F8E"/>
    <w:rsid w:val="0031317B"/>
    <w:rsid w:val="00313934"/>
    <w:rsid w:val="0031409E"/>
    <w:rsid w:val="00316A3C"/>
    <w:rsid w:val="003170AB"/>
    <w:rsid w:val="00317530"/>
    <w:rsid w:val="0032121C"/>
    <w:rsid w:val="00321280"/>
    <w:rsid w:val="00321C3F"/>
    <w:rsid w:val="003232E6"/>
    <w:rsid w:val="0032410F"/>
    <w:rsid w:val="00331C09"/>
    <w:rsid w:val="00336539"/>
    <w:rsid w:val="00340650"/>
    <w:rsid w:val="00340BD1"/>
    <w:rsid w:val="003426D0"/>
    <w:rsid w:val="00344196"/>
    <w:rsid w:val="00350441"/>
    <w:rsid w:val="00350E29"/>
    <w:rsid w:val="00355D77"/>
    <w:rsid w:val="003577EA"/>
    <w:rsid w:val="00357A1A"/>
    <w:rsid w:val="00357DE7"/>
    <w:rsid w:val="0036133B"/>
    <w:rsid w:val="00362472"/>
    <w:rsid w:val="0036277F"/>
    <w:rsid w:val="00363149"/>
    <w:rsid w:val="00363365"/>
    <w:rsid w:val="0036389F"/>
    <w:rsid w:val="00364E9E"/>
    <w:rsid w:val="003653CF"/>
    <w:rsid w:val="00365420"/>
    <w:rsid w:val="00365E51"/>
    <w:rsid w:val="00365F9C"/>
    <w:rsid w:val="003667B1"/>
    <w:rsid w:val="00366D7F"/>
    <w:rsid w:val="00371D4C"/>
    <w:rsid w:val="00373743"/>
    <w:rsid w:val="00375296"/>
    <w:rsid w:val="003811A4"/>
    <w:rsid w:val="003821EE"/>
    <w:rsid w:val="00382A02"/>
    <w:rsid w:val="0038345A"/>
    <w:rsid w:val="00384142"/>
    <w:rsid w:val="003868AD"/>
    <w:rsid w:val="00386BB9"/>
    <w:rsid w:val="00387BEC"/>
    <w:rsid w:val="00387E75"/>
    <w:rsid w:val="00390CCB"/>
    <w:rsid w:val="00391BC6"/>
    <w:rsid w:val="003923AF"/>
    <w:rsid w:val="003949C7"/>
    <w:rsid w:val="003A1C67"/>
    <w:rsid w:val="003A1FE3"/>
    <w:rsid w:val="003A22A3"/>
    <w:rsid w:val="003A247E"/>
    <w:rsid w:val="003A2546"/>
    <w:rsid w:val="003A2B76"/>
    <w:rsid w:val="003A2DDA"/>
    <w:rsid w:val="003A3C41"/>
    <w:rsid w:val="003A4556"/>
    <w:rsid w:val="003A5DFC"/>
    <w:rsid w:val="003A7B15"/>
    <w:rsid w:val="003B02E5"/>
    <w:rsid w:val="003B12C2"/>
    <w:rsid w:val="003B12E7"/>
    <w:rsid w:val="003B15AD"/>
    <w:rsid w:val="003B20E4"/>
    <w:rsid w:val="003B32A4"/>
    <w:rsid w:val="003B4F93"/>
    <w:rsid w:val="003B60AD"/>
    <w:rsid w:val="003B7E50"/>
    <w:rsid w:val="003C0FD9"/>
    <w:rsid w:val="003C1B03"/>
    <w:rsid w:val="003C2F8E"/>
    <w:rsid w:val="003C308C"/>
    <w:rsid w:val="003C3EB2"/>
    <w:rsid w:val="003C43FE"/>
    <w:rsid w:val="003C5E8D"/>
    <w:rsid w:val="003C6887"/>
    <w:rsid w:val="003D27A8"/>
    <w:rsid w:val="003D2D3B"/>
    <w:rsid w:val="003D3483"/>
    <w:rsid w:val="003D354A"/>
    <w:rsid w:val="003D3817"/>
    <w:rsid w:val="003D3A6A"/>
    <w:rsid w:val="003D4507"/>
    <w:rsid w:val="003D488D"/>
    <w:rsid w:val="003D53B1"/>
    <w:rsid w:val="003D5995"/>
    <w:rsid w:val="003D5A1E"/>
    <w:rsid w:val="003E0518"/>
    <w:rsid w:val="003E0680"/>
    <w:rsid w:val="003E2895"/>
    <w:rsid w:val="003E400D"/>
    <w:rsid w:val="003E5628"/>
    <w:rsid w:val="003E77A9"/>
    <w:rsid w:val="003F4299"/>
    <w:rsid w:val="003F4470"/>
    <w:rsid w:val="003F4770"/>
    <w:rsid w:val="003F4A30"/>
    <w:rsid w:val="003F5D4F"/>
    <w:rsid w:val="003F69BD"/>
    <w:rsid w:val="003F7572"/>
    <w:rsid w:val="00400F10"/>
    <w:rsid w:val="00402E12"/>
    <w:rsid w:val="0040340D"/>
    <w:rsid w:val="00404955"/>
    <w:rsid w:val="00404E3E"/>
    <w:rsid w:val="00406E46"/>
    <w:rsid w:val="004107C9"/>
    <w:rsid w:val="00410E95"/>
    <w:rsid w:val="00411631"/>
    <w:rsid w:val="00411C02"/>
    <w:rsid w:val="004132FB"/>
    <w:rsid w:val="00413982"/>
    <w:rsid w:val="004151D0"/>
    <w:rsid w:val="00416A32"/>
    <w:rsid w:val="00416F63"/>
    <w:rsid w:val="0041712E"/>
    <w:rsid w:val="004178D3"/>
    <w:rsid w:val="00420AC5"/>
    <w:rsid w:val="004214B9"/>
    <w:rsid w:val="004217AD"/>
    <w:rsid w:val="004228DE"/>
    <w:rsid w:val="004232F1"/>
    <w:rsid w:val="0042416A"/>
    <w:rsid w:val="00426099"/>
    <w:rsid w:val="004301BC"/>
    <w:rsid w:val="004305E9"/>
    <w:rsid w:val="00430C3C"/>
    <w:rsid w:val="0043155E"/>
    <w:rsid w:val="00431DCC"/>
    <w:rsid w:val="0043280D"/>
    <w:rsid w:val="0043294D"/>
    <w:rsid w:val="00433D12"/>
    <w:rsid w:val="00435925"/>
    <w:rsid w:val="004362C1"/>
    <w:rsid w:val="004363A9"/>
    <w:rsid w:val="00444E9C"/>
    <w:rsid w:val="0044664D"/>
    <w:rsid w:val="00447380"/>
    <w:rsid w:val="004519B9"/>
    <w:rsid w:val="0045306C"/>
    <w:rsid w:val="00453224"/>
    <w:rsid w:val="004538D3"/>
    <w:rsid w:val="0045397E"/>
    <w:rsid w:val="004542A2"/>
    <w:rsid w:val="004575C8"/>
    <w:rsid w:val="00461438"/>
    <w:rsid w:val="00461F54"/>
    <w:rsid w:val="004622C7"/>
    <w:rsid w:val="00462666"/>
    <w:rsid w:val="00462D6A"/>
    <w:rsid w:val="00463361"/>
    <w:rsid w:val="00463746"/>
    <w:rsid w:val="00463C17"/>
    <w:rsid w:val="00463DD2"/>
    <w:rsid w:val="00463E0C"/>
    <w:rsid w:val="0046450C"/>
    <w:rsid w:val="004658E3"/>
    <w:rsid w:val="0046613E"/>
    <w:rsid w:val="0046670B"/>
    <w:rsid w:val="00470ECE"/>
    <w:rsid w:val="004722DE"/>
    <w:rsid w:val="00473255"/>
    <w:rsid w:val="00474326"/>
    <w:rsid w:val="00477925"/>
    <w:rsid w:val="004806E9"/>
    <w:rsid w:val="004808F9"/>
    <w:rsid w:val="00480A16"/>
    <w:rsid w:val="00480BB3"/>
    <w:rsid w:val="00480F3C"/>
    <w:rsid w:val="00494EB8"/>
    <w:rsid w:val="004951B9"/>
    <w:rsid w:val="004A0275"/>
    <w:rsid w:val="004A04DB"/>
    <w:rsid w:val="004A1250"/>
    <w:rsid w:val="004A1639"/>
    <w:rsid w:val="004A25A0"/>
    <w:rsid w:val="004A53A1"/>
    <w:rsid w:val="004A56F6"/>
    <w:rsid w:val="004A71AF"/>
    <w:rsid w:val="004B08F4"/>
    <w:rsid w:val="004B305C"/>
    <w:rsid w:val="004B33C2"/>
    <w:rsid w:val="004B3DF5"/>
    <w:rsid w:val="004B427D"/>
    <w:rsid w:val="004B48EE"/>
    <w:rsid w:val="004B5486"/>
    <w:rsid w:val="004B7168"/>
    <w:rsid w:val="004C01C4"/>
    <w:rsid w:val="004C0A51"/>
    <w:rsid w:val="004C39B7"/>
    <w:rsid w:val="004C3B00"/>
    <w:rsid w:val="004C528C"/>
    <w:rsid w:val="004D06D3"/>
    <w:rsid w:val="004D2A0A"/>
    <w:rsid w:val="004D36EF"/>
    <w:rsid w:val="004D3AAC"/>
    <w:rsid w:val="004D739A"/>
    <w:rsid w:val="004E0D12"/>
    <w:rsid w:val="004E3300"/>
    <w:rsid w:val="004E3B29"/>
    <w:rsid w:val="004E3FE0"/>
    <w:rsid w:val="004E6612"/>
    <w:rsid w:val="004E6BA3"/>
    <w:rsid w:val="004F26A0"/>
    <w:rsid w:val="004F296E"/>
    <w:rsid w:val="004F3847"/>
    <w:rsid w:val="004F4C6B"/>
    <w:rsid w:val="004F781C"/>
    <w:rsid w:val="004F7854"/>
    <w:rsid w:val="004F7F1A"/>
    <w:rsid w:val="004F7F74"/>
    <w:rsid w:val="005013AB"/>
    <w:rsid w:val="00502AE2"/>
    <w:rsid w:val="00502C1C"/>
    <w:rsid w:val="00503579"/>
    <w:rsid w:val="00503F5B"/>
    <w:rsid w:val="005057D2"/>
    <w:rsid w:val="00507068"/>
    <w:rsid w:val="005119C5"/>
    <w:rsid w:val="00512926"/>
    <w:rsid w:val="00512C9F"/>
    <w:rsid w:val="00512DF7"/>
    <w:rsid w:val="00514EAA"/>
    <w:rsid w:val="0051675E"/>
    <w:rsid w:val="00516D80"/>
    <w:rsid w:val="00520FDD"/>
    <w:rsid w:val="00521CFA"/>
    <w:rsid w:val="00522C3C"/>
    <w:rsid w:val="00522DF7"/>
    <w:rsid w:val="0052386A"/>
    <w:rsid w:val="00523929"/>
    <w:rsid w:val="0052660F"/>
    <w:rsid w:val="005302B3"/>
    <w:rsid w:val="00533C46"/>
    <w:rsid w:val="00534472"/>
    <w:rsid w:val="00535B6A"/>
    <w:rsid w:val="00536BE3"/>
    <w:rsid w:val="0053708A"/>
    <w:rsid w:val="005370B8"/>
    <w:rsid w:val="005415CB"/>
    <w:rsid w:val="005421C8"/>
    <w:rsid w:val="00542E6E"/>
    <w:rsid w:val="00543719"/>
    <w:rsid w:val="0054511B"/>
    <w:rsid w:val="0054513F"/>
    <w:rsid w:val="0054525F"/>
    <w:rsid w:val="0054619F"/>
    <w:rsid w:val="00546D28"/>
    <w:rsid w:val="00546E70"/>
    <w:rsid w:val="00547EB9"/>
    <w:rsid w:val="0055087F"/>
    <w:rsid w:val="00552672"/>
    <w:rsid w:val="0055440A"/>
    <w:rsid w:val="005549B4"/>
    <w:rsid w:val="0055640A"/>
    <w:rsid w:val="00562D96"/>
    <w:rsid w:val="005635A8"/>
    <w:rsid w:val="00563C14"/>
    <w:rsid w:val="00565755"/>
    <w:rsid w:val="00565830"/>
    <w:rsid w:val="005669FD"/>
    <w:rsid w:val="0056719D"/>
    <w:rsid w:val="005709E4"/>
    <w:rsid w:val="00570BA6"/>
    <w:rsid w:val="00570D27"/>
    <w:rsid w:val="005715C7"/>
    <w:rsid w:val="005740E0"/>
    <w:rsid w:val="005748A1"/>
    <w:rsid w:val="00575180"/>
    <w:rsid w:val="005751C1"/>
    <w:rsid w:val="00575793"/>
    <w:rsid w:val="00576E9E"/>
    <w:rsid w:val="00577E96"/>
    <w:rsid w:val="00581BC8"/>
    <w:rsid w:val="00583A54"/>
    <w:rsid w:val="00583D09"/>
    <w:rsid w:val="0058466B"/>
    <w:rsid w:val="00585898"/>
    <w:rsid w:val="00586034"/>
    <w:rsid w:val="005906CA"/>
    <w:rsid w:val="0059248C"/>
    <w:rsid w:val="00592B02"/>
    <w:rsid w:val="005930FA"/>
    <w:rsid w:val="00593651"/>
    <w:rsid w:val="005A0CE8"/>
    <w:rsid w:val="005A1009"/>
    <w:rsid w:val="005A1295"/>
    <w:rsid w:val="005A19D5"/>
    <w:rsid w:val="005A230E"/>
    <w:rsid w:val="005A3761"/>
    <w:rsid w:val="005A7C8C"/>
    <w:rsid w:val="005B0419"/>
    <w:rsid w:val="005B4686"/>
    <w:rsid w:val="005B479F"/>
    <w:rsid w:val="005B4B5B"/>
    <w:rsid w:val="005B4FD0"/>
    <w:rsid w:val="005B5EB1"/>
    <w:rsid w:val="005B68C8"/>
    <w:rsid w:val="005B6938"/>
    <w:rsid w:val="005C118A"/>
    <w:rsid w:val="005C25D3"/>
    <w:rsid w:val="005C305E"/>
    <w:rsid w:val="005C3A36"/>
    <w:rsid w:val="005C3B13"/>
    <w:rsid w:val="005C6C1F"/>
    <w:rsid w:val="005C6ECC"/>
    <w:rsid w:val="005C6F3C"/>
    <w:rsid w:val="005D0875"/>
    <w:rsid w:val="005D1595"/>
    <w:rsid w:val="005D17D4"/>
    <w:rsid w:val="005D2C09"/>
    <w:rsid w:val="005D3DF9"/>
    <w:rsid w:val="005D562D"/>
    <w:rsid w:val="005D786D"/>
    <w:rsid w:val="005E0402"/>
    <w:rsid w:val="005E094F"/>
    <w:rsid w:val="005E15A4"/>
    <w:rsid w:val="005E248B"/>
    <w:rsid w:val="005E4F22"/>
    <w:rsid w:val="005E5B9F"/>
    <w:rsid w:val="005E65D6"/>
    <w:rsid w:val="005E65EF"/>
    <w:rsid w:val="005E6FAF"/>
    <w:rsid w:val="005E744A"/>
    <w:rsid w:val="005E74A2"/>
    <w:rsid w:val="005F071B"/>
    <w:rsid w:val="005F15E7"/>
    <w:rsid w:val="005F16FA"/>
    <w:rsid w:val="005F21D4"/>
    <w:rsid w:val="005F28C6"/>
    <w:rsid w:val="005F34CF"/>
    <w:rsid w:val="005F4A39"/>
    <w:rsid w:val="005F4C72"/>
    <w:rsid w:val="005F7504"/>
    <w:rsid w:val="0060003D"/>
    <w:rsid w:val="00601262"/>
    <w:rsid w:val="0060226D"/>
    <w:rsid w:val="00602A70"/>
    <w:rsid w:val="0060497A"/>
    <w:rsid w:val="00604ACD"/>
    <w:rsid w:val="006133E4"/>
    <w:rsid w:val="00613B6F"/>
    <w:rsid w:val="0061461C"/>
    <w:rsid w:val="00621B8E"/>
    <w:rsid w:val="00621FB1"/>
    <w:rsid w:val="0062558A"/>
    <w:rsid w:val="00625CA3"/>
    <w:rsid w:val="006267B8"/>
    <w:rsid w:val="00626BA8"/>
    <w:rsid w:val="006311D8"/>
    <w:rsid w:val="006313C9"/>
    <w:rsid w:val="006354ED"/>
    <w:rsid w:val="00636992"/>
    <w:rsid w:val="006373ED"/>
    <w:rsid w:val="0064104D"/>
    <w:rsid w:val="00641163"/>
    <w:rsid w:val="006414C5"/>
    <w:rsid w:val="00641CB7"/>
    <w:rsid w:val="00645D30"/>
    <w:rsid w:val="006460B8"/>
    <w:rsid w:val="006466EC"/>
    <w:rsid w:val="00646B42"/>
    <w:rsid w:val="006474C3"/>
    <w:rsid w:val="00650731"/>
    <w:rsid w:val="006509F8"/>
    <w:rsid w:val="0065259D"/>
    <w:rsid w:val="00652709"/>
    <w:rsid w:val="00652C98"/>
    <w:rsid w:val="00653509"/>
    <w:rsid w:val="0065671C"/>
    <w:rsid w:val="00656D01"/>
    <w:rsid w:val="006619FC"/>
    <w:rsid w:val="00663A2E"/>
    <w:rsid w:val="00664B02"/>
    <w:rsid w:val="00664FEC"/>
    <w:rsid w:val="006666F4"/>
    <w:rsid w:val="00670065"/>
    <w:rsid w:val="00670338"/>
    <w:rsid w:val="00671E59"/>
    <w:rsid w:val="006731A4"/>
    <w:rsid w:val="0067478B"/>
    <w:rsid w:val="00674798"/>
    <w:rsid w:val="00674DCE"/>
    <w:rsid w:val="00676813"/>
    <w:rsid w:val="00676DD6"/>
    <w:rsid w:val="00680346"/>
    <w:rsid w:val="006835EF"/>
    <w:rsid w:val="0068397C"/>
    <w:rsid w:val="00684E4B"/>
    <w:rsid w:val="00686F1B"/>
    <w:rsid w:val="00687809"/>
    <w:rsid w:val="00687BD7"/>
    <w:rsid w:val="00693051"/>
    <w:rsid w:val="006942F5"/>
    <w:rsid w:val="0069522E"/>
    <w:rsid w:val="00697155"/>
    <w:rsid w:val="006A14F1"/>
    <w:rsid w:val="006A22CD"/>
    <w:rsid w:val="006A2E38"/>
    <w:rsid w:val="006A717E"/>
    <w:rsid w:val="006A75B3"/>
    <w:rsid w:val="006A7C0C"/>
    <w:rsid w:val="006B0D0B"/>
    <w:rsid w:val="006B2DF9"/>
    <w:rsid w:val="006B340A"/>
    <w:rsid w:val="006C0538"/>
    <w:rsid w:val="006C2397"/>
    <w:rsid w:val="006C3173"/>
    <w:rsid w:val="006C5382"/>
    <w:rsid w:val="006C60BE"/>
    <w:rsid w:val="006C64E3"/>
    <w:rsid w:val="006D0ED5"/>
    <w:rsid w:val="006D2627"/>
    <w:rsid w:val="006D339F"/>
    <w:rsid w:val="006D39CD"/>
    <w:rsid w:val="006D3AB2"/>
    <w:rsid w:val="006D3CFC"/>
    <w:rsid w:val="006D450F"/>
    <w:rsid w:val="006D4846"/>
    <w:rsid w:val="006D66F5"/>
    <w:rsid w:val="006E0434"/>
    <w:rsid w:val="006E1A60"/>
    <w:rsid w:val="006E1A6C"/>
    <w:rsid w:val="006E1B05"/>
    <w:rsid w:val="006E2069"/>
    <w:rsid w:val="006E444A"/>
    <w:rsid w:val="006E494E"/>
    <w:rsid w:val="006E6F32"/>
    <w:rsid w:val="006E7362"/>
    <w:rsid w:val="006F2294"/>
    <w:rsid w:val="006F3B58"/>
    <w:rsid w:val="006F5EE4"/>
    <w:rsid w:val="006F6E2C"/>
    <w:rsid w:val="006F7016"/>
    <w:rsid w:val="006F7812"/>
    <w:rsid w:val="006F7E2C"/>
    <w:rsid w:val="007010CC"/>
    <w:rsid w:val="007032CE"/>
    <w:rsid w:val="00705723"/>
    <w:rsid w:val="0070628C"/>
    <w:rsid w:val="00706DA8"/>
    <w:rsid w:val="00706F73"/>
    <w:rsid w:val="00707930"/>
    <w:rsid w:val="00707949"/>
    <w:rsid w:val="00713624"/>
    <w:rsid w:val="00714BF0"/>
    <w:rsid w:val="0071684D"/>
    <w:rsid w:val="007168CD"/>
    <w:rsid w:val="007173CE"/>
    <w:rsid w:val="00717957"/>
    <w:rsid w:val="00723F7E"/>
    <w:rsid w:val="00725CAF"/>
    <w:rsid w:val="0072687A"/>
    <w:rsid w:val="0072733E"/>
    <w:rsid w:val="00731175"/>
    <w:rsid w:val="0073134C"/>
    <w:rsid w:val="007316B2"/>
    <w:rsid w:val="00732255"/>
    <w:rsid w:val="007323EF"/>
    <w:rsid w:val="00732B83"/>
    <w:rsid w:val="007341C6"/>
    <w:rsid w:val="007347F1"/>
    <w:rsid w:val="00735075"/>
    <w:rsid w:val="007363EF"/>
    <w:rsid w:val="00740D85"/>
    <w:rsid w:val="0074119F"/>
    <w:rsid w:val="007465B9"/>
    <w:rsid w:val="007474DF"/>
    <w:rsid w:val="00747C5F"/>
    <w:rsid w:val="00751538"/>
    <w:rsid w:val="00751A85"/>
    <w:rsid w:val="00752119"/>
    <w:rsid w:val="007522A8"/>
    <w:rsid w:val="007531B4"/>
    <w:rsid w:val="00753477"/>
    <w:rsid w:val="0075396E"/>
    <w:rsid w:val="00757B5F"/>
    <w:rsid w:val="0076055B"/>
    <w:rsid w:val="0076061A"/>
    <w:rsid w:val="00760A8E"/>
    <w:rsid w:val="0076284E"/>
    <w:rsid w:val="007648D2"/>
    <w:rsid w:val="00765A3E"/>
    <w:rsid w:val="00765B8A"/>
    <w:rsid w:val="00765D2E"/>
    <w:rsid w:val="007674BC"/>
    <w:rsid w:val="007678FC"/>
    <w:rsid w:val="007705FC"/>
    <w:rsid w:val="00770769"/>
    <w:rsid w:val="00773559"/>
    <w:rsid w:val="00773A85"/>
    <w:rsid w:val="0077524E"/>
    <w:rsid w:val="00776732"/>
    <w:rsid w:val="00777E20"/>
    <w:rsid w:val="00777E25"/>
    <w:rsid w:val="00780463"/>
    <w:rsid w:val="00780D6A"/>
    <w:rsid w:val="00781FC3"/>
    <w:rsid w:val="00784715"/>
    <w:rsid w:val="007847DA"/>
    <w:rsid w:val="007857C3"/>
    <w:rsid w:val="007868AA"/>
    <w:rsid w:val="00786EEC"/>
    <w:rsid w:val="0079001A"/>
    <w:rsid w:val="007948CF"/>
    <w:rsid w:val="0079524C"/>
    <w:rsid w:val="00797303"/>
    <w:rsid w:val="00797A98"/>
    <w:rsid w:val="007A2865"/>
    <w:rsid w:val="007A3A22"/>
    <w:rsid w:val="007A42B1"/>
    <w:rsid w:val="007A5060"/>
    <w:rsid w:val="007A5C78"/>
    <w:rsid w:val="007A64E9"/>
    <w:rsid w:val="007A6EA0"/>
    <w:rsid w:val="007A7244"/>
    <w:rsid w:val="007B18D7"/>
    <w:rsid w:val="007B204A"/>
    <w:rsid w:val="007B272F"/>
    <w:rsid w:val="007B335F"/>
    <w:rsid w:val="007B7608"/>
    <w:rsid w:val="007C0C98"/>
    <w:rsid w:val="007C3682"/>
    <w:rsid w:val="007C3E94"/>
    <w:rsid w:val="007C462B"/>
    <w:rsid w:val="007C4A4C"/>
    <w:rsid w:val="007C6A92"/>
    <w:rsid w:val="007C6D73"/>
    <w:rsid w:val="007C7EAC"/>
    <w:rsid w:val="007C7FF2"/>
    <w:rsid w:val="007D07BF"/>
    <w:rsid w:val="007D25BF"/>
    <w:rsid w:val="007D3ED5"/>
    <w:rsid w:val="007D75F8"/>
    <w:rsid w:val="007E0738"/>
    <w:rsid w:val="007E2DB4"/>
    <w:rsid w:val="007E3E91"/>
    <w:rsid w:val="007E5E65"/>
    <w:rsid w:val="007E61E9"/>
    <w:rsid w:val="007E6D07"/>
    <w:rsid w:val="007E781E"/>
    <w:rsid w:val="007E7942"/>
    <w:rsid w:val="007F0302"/>
    <w:rsid w:val="007F0C7B"/>
    <w:rsid w:val="007F1680"/>
    <w:rsid w:val="007F37BB"/>
    <w:rsid w:val="007F4EE0"/>
    <w:rsid w:val="007F4F32"/>
    <w:rsid w:val="007F6930"/>
    <w:rsid w:val="00802367"/>
    <w:rsid w:val="008027A3"/>
    <w:rsid w:val="00802E1D"/>
    <w:rsid w:val="00803EEB"/>
    <w:rsid w:val="0080410B"/>
    <w:rsid w:val="00805406"/>
    <w:rsid w:val="008062EB"/>
    <w:rsid w:val="008067CD"/>
    <w:rsid w:val="0080762E"/>
    <w:rsid w:val="00807AA0"/>
    <w:rsid w:val="00807DA4"/>
    <w:rsid w:val="00812C66"/>
    <w:rsid w:val="00815CFC"/>
    <w:rsid w:val="0081670A"/>
    <w:rsid w:val="0081722A"/>
    <w:rsid w:val="008172EE"/>
    <w:rsid w:val="0081751A"/>
    <w:rsid w:val="00820802"/>
    <w:rsid w:val="0082333E"/>
    <w:rsid w:val="00823BCD"/>
    <w:rsid w:val="008248A3"/>
    <w:rsid w:val="00825344"/>
    <w:rsid w:val="00826965"/>
    <w:rsid w:val="008269F7"/>
    <w:rsid w:val="00832456"/>
    <w:rsid w:val="008329E1"/>
    <w:rsid w:val="00833284"/>
    <w:rsid w:val="008335FF"/>
    <w:rsid w:val="0083598C"/>
    <w:rsid w:val="00836052"/>
    <w:rsid w:val="00836300"/>
    <w:rsid w:val="00836BB5"/>
    <w:rsid w:val="008379CA"/>
    <w:rsid w:val="008403CE"/>
    <w:rsid w:val="00841037"/>
    <w:rsid w:val="00842390"/>
    <w:rsid w:val="008430BF"/>
    <w:rsid w:val="008431D3"/>
    <w:rsid w:val="00843D6C"/>
    <w:rsid w:val="008450F3"/>
    <w:rsid w:val="00845FE9"/>
    <w:rsid w:val="00847B32"/>
    <w:rsid w:val="00847E1E"/>
    <w:rsid w:val="00850E6D"/>
    <w:rsid w:val="00854F94"/>
    <w:rsid w:val="00854FDE"/>
    <w:rsid w:val="008563C0"/>
    <w:rsid w:val="008576AC"/>
    <w:rsid w:val="008626A1"/>
    <w:rsid w:val="008630CC"/>
    <w:rsid w:val="00863C7D"/>
    <w:rsid w:val="00863DE1"/>
    <w:rsid w:val="0086575C"/>
    <w:rsid w:val="0086602A"/>
    <w:rsid w:val="00866640"/>
    <w:rsid w:val="00870093"/>
    <w:rsid w:val="00870371"/>
    <w:rsid w:val="0087091E"/>
    <w:rsid w:val="0087143B"/>
    <w:rsid w:val="0087289F"/>
    <w:rsid w:val="00872D9B"/>
    <w:rsid w:val="00873B51"/>
    <w:rsid w:val="008742D7"/>
    <w:rsid w:val="00874FE3"/>
    <w:rsid w:val="00880698"/>
    <w:rsid w:val="00882355"/>
    <w:rsid w:val="008828A3"/>
    <w:rsid w:val="00884319"/>
    <w:rsid w:val="0088541E"/>
    <w:rsid w:val="00886455"/>
    <w:rsid w:val="0089002B"/>
    <w:rsid w:val="008906E5"/>
    <w:rsid w:val="008921EC"/>
    <w:rsid w:val="00893176"/>
    <w:rsid w:val="00893566"/>
    <w:rsid w:val="00894265"/>
    <w:rsid w:val="00897991"/>
    <w:rsid w:val="008A22F9"/>
    <w:rsid w:val="008A2412"/>
    <w:rsid w:val="008A36E3"/>
    <w:rsid w:val="008A3939"/>
    <w:rsid w:val="008A58F8"/>
    <w:rsid w:val="008A59DD"/>
    <w:rsid w:val="008A5FAE"/>
    <w:rsid w:val="008A69DE"/>
    <w:rsid w:val="008A76F6"/>
    <w:rsid w:val="008B1179"/>
    <w:rsid w:val="008B1B27"/>
    <w:rsid w:val="008B25C4"/>
    <w:rsid w:val="008B4729"/>
    <w:rsid w:val="008B6A2F"/>
    <w:rsid w:val="008C24AE"/>
    <w:rsid w:val="008C3AEF"/>
    <w:rsid w:val="008C6D52"/>
    <w:rsid w:val="008C7DBE"/>
    <w:rsid w:val="008D181E"/>
    <w:rsid w:val="008D22E8"/>
    <w:rsid w:val="008D3AAB"/>
    <w:rsid w:val="008D5641"/>
    <w:rsid w:val="008D70E8"/>
    <w:rsid w:val="008E05B4"/>
    <w:rsid w:val="008E1AB5"/>
    <w:rsid w:val="008E3233"/>
    <w:rsid w:val="008E46D2"/>
    <w:rsid w:val="008E72C9"/>
    <w:rsid w:val="008F10C3"/>
    <w:rsid w:val="008F4A77"/>
    <w:rsid w:val="008F627E"/>
    <w:rsid w:val="008F62D5"/>
    <w:rsid w:val="008F67A9"/>
    <w:rsid w:val="00902B97"/>
    <w:rsid w:val="009032C4"/>
    <w:rsid w:val="009033F7"/>
    <w:rsid w:val="00903F2F"/>
    <w:rsid w:val="00904178"/>
    <w:rsid w:val="00905BE2"/>
    <w:rsid w:val="00910538"/>
    <w:rsid w:val="00910FD6"/>
    <w:rsid w:val="00911751"/>
    <w:rsid w:val="00912055"/>
    <w:rsid w:val="00914DC6"/>
    <w:rsid w:val="00915401"/>
    <w:rsid w:val="00915571"/>
    <w:rsid w:val="00916B9E"/>
    <w:rsid w:val="00916E5B"/>
    <w:rsid w:val="009266CD"/>
    <w:rsid w:val="00927D87"/>
    <w:rsid w:val="009324DA"/>
    <w:rsid w:val="00932B5D"/>
    <w:rsid w:val="009330A8"/>
    <w:rsid w:val="00933F6F"/>
    <w:rsid w:val="009340E4"/>
    <w:rsid w:val="00940731"/>
    <w:rsid w:val="00942B96"/>
    <w:rsid w:val="00942DE7"/>
    <w:rsid w:val="009451F2"/>
    <w:rsid w:val="009451FF"/>
    <w:rsid w:val="009464BC"/>
    <w:rsid w:val="0094730A"/>
    <w:rsid w:val="00947D38"/>
    <w:rsid w:val="00947F74"/>
    <w:rsid w:val="009501F4"/>
    <w:rsid w:val="00950C74"/>
    <w:rsid w:val="00951792"/>
    <w:rsid w:val="00952248"/>
    <w:rsid w:val="00954284"/>
    <w:rsid w:val="009542DE"/>
    <w:rsid w:val="00954353"/>
    <w:rsid w:val="009560A1"/>
    <w:rsid w:val="009569F1"/>
    <w:rsid w:val="00956DCD"/>
    <w:rsid w:val="00957398"/>
    <w:rsid w:val="00965EBB"/>
    <w:rsid w:val="00971AB9"/>
    <w:rsid w:val="00972CAD"/>
    <w:rsid w:val="0097357C"/>
    <w:rsid w:val="00973613"/>
    <w:rsid w:val="00973A20"/>
    <w:rsid w:val="0097444B"/>
    <w:rsid w:val="009761C5"/>
    <w:rsid w:val="00980865"/>
    <w:rsid w:val="009809C8"/>
    <w:rsid w:val="00981EDB"/>
    <w:rsid w:val="00985902"/>
    <w:rsid w:val="0098652C"/>
    <w:rsid w:val="0098694D"/>
    <w:rsid w:val="00986D08"/>
    <w:rsid w:val="00987895"/>
    <w:rsid w:val="0099063F"/>
    <w:rsid w:val="009906B2"/>
    <w:rsid w:val="00991848"/>
    <w:rsid w:val="00992730"/>
    <w:rsid w:val="009A40E1"/>
    <w:rsid w:val="009A4D42"/>
    <w:rsid w:val="009A6E43"/>
    <w:rsid w:val="009B0796"/>
    <w:rsid w:val="009B15B2"/>
    <w:rsid w:val="009B216E"/>
    <w:rsid w:val="009B2247"/>
    <w:rsid w:val="009B248F"/>
    <w:rsid w:val="009B2545"/>
    <w:rsid w:val="009B2F33"/>
    <w:rsid w:val="009B3F66"/>
    <w:rsid w:val="009B4385"/>
    <w:rsid w:val="009B5DDD"/>
    <w:rsid w:val="009B750B"/>
    <w:rsid w:val="009B7A54"/>
    <w:rsid w:val="009C02E4"/>
    <w:rsid w:val="009C29B9"/>
    <w:rsid w:val="009C2C89"/>
    <w:rsid w:val="009C3BEF"/>
    <w:rsid w:val="009C56C5"/>
    <w:rsid w:val="009C6196"/>
    <w:rsid w:val="009C7A1A"/>
    <w:rsid w:val="009C7CE5"/>
    <w:rsid w:val="009D0F65"/>
    <w:rsid w:val="009D1C69"/>
    <w:rsid w:val="009D1DB6"/>
    <w:rsid w:val="009D559A"/>
    <w:rsid w:val="009D5DF8"/>
    <w:rsid w:val="009D7EF6"/>
    <w:rsid w:val="009E0BE8"/>
    <w:rsid w:val="009E25D9"/>
    <w:rsid w:val="009E3D57"/>
    <w:rsid w:val="009E4EFD"/>
    <w:rsid w:val="009E5248"/>
    <w:rsid w:val="009E6E0B"/>
    <w:rsid w:val="009F0C8A"/>
    <w:rsid w:val="009F0E2F"/>
    <w:rsid w:val="009F1038"/>
    <w:rsid w:val="009F2FAC"/>
    <w:rsid w:val="009F3AB1"/>
    <w:rsid w:val="009F45F3"/>
    <w:rsid w:val="009F4A5E"/>
    <w:rsid w:val="009F52FC"/>
    <w:rsid w:val="009F568C"/>
    <w:rsid w:val="009F5D0C"/>
    <w:rsid w:val="009F7468"/>
    <w:rsid w:val="009F7F35"/>
    <w:rsid w:val="00A00DCB"/>
    <w:rsid w:val="00A019AA"/>
    <w:rsid w:val="00A01C18"/>
    <w:rsid w:val="00A02B4F"/>
    <w:rsid w:val="00A04E9E"/>
    <w:rsid w:val="00A0696D"/>
    <w:rsid w:val="00A06E8D"/>
    <w:rsid w:val="00A1008B"/>
    <w:rsid w:val="00A103D7"/>
    <w:rsid w:val="00A1237D"/>
    <w:rsid w:val="00A140DB"/>
    <w:rsid w:val="00A158ED"/>
    <w:rsid w:val="00A168FD"/>
    <w:rsid w:val="00A17053"/>
    <w:rsid w:val="00A20D80"/>
    <w:rsid w:val="00A20DEF"/>
    <w:rsid w:val="00A21530"/>
    <w:rsid w:val="00A215FD"/>
    <w:rsid w:val="00A2669A"/>
    <w:rsid w:val="00A266E2"/>
    <w:rsid w:val="00A27764"/>
    <w:rsid w:val="00A302DB"/>
    <w:rsid w:val="00A3037D"/>
    <w:rsid w:val="00A3123A"/>
    <w:rsid w:val="00A3139F"/>
    <w:rsid w:val="00A31D0E"/>
    <w:rsid w:val="00A31FDF"/>
    <w:rsid w:val="00A33AA2"/>
    <w:rsid w:val="00A36054"/>
    <w:rsid w:val="00A37CD3"/>
    <w:rsid w:val="00A42D31"/>
    <w:rsid w:val="00A431E0"/>
    <w:rsid w:val="00A43494"/>
    <w:rsid w:val="00A43F19"/>
    <w:rsid w:val="00A4517E"/>
    <w:rsid w:val="00A469F4"/>
    <w:rsid w:val="00A4739C"/>
    <w:rsid w:val="00A50A78"/>
    <w:rsid w:val="00A5224C"/>
    <w:rsid w:val="00A532B8"/>
    <w:rsid w:val="00A5369E"/>
    <w:rsid w:val="00A54401"/>
    <w:rsid w:val="00A56FE2"/>
    <w:rsid w:val="00A57644"/>
    <w:rsid w:val="00A606DC"/>
    <w:rsid w:val="00A609E3"/>
    <w:rsid w:val="00A60BD0"/>
    <w:rsid w:val="00A615AC"/>
    <w:rsid w:val="00A61DA5"/>
    <w:rsid w:val="00A62A1D"/>
    <w:rsid w:val="00A63B15"/>
    <w:rsid w:val="00A643D6"/>
    <w:rsid w:val="00A64749"/>
    <w:rsid w:val="00A655BC"/>
    <w:rsid w:val="00A65DD7"/>
    <w:rsid w:val="00A66576"/>
    <w:rsid w:val="00A73611"/>
    <w:rsid w:val="00A75CBA"/>
    <w:rsid w:val="00A76CEB"/>
    <w:rsid w:val="00A76DB9"/>
    <w:rsid w:val="00A77AAA"/>
    <w:rsid w:val="00A8375F"/>
    <w:rsid w:val="00A85227"/>
    <w:rsid w:val="00A85C5F"/>
    <w:rsid w:val="00A90D6C"/>
    <w:rsid w:val="00A9103E"/>
    <w:rsid w:val="00A9194A"/>
    <w:rsid w:val="00A91CD9"/>
    <w:rsid w:val="00A94021"/>
    <w:rsid w:val="00A94207"/>
    <w:rsid w:val="00A94B25"/>
    <w:rsid w:val="00A94E58"/>
    <w:rsid w:val="00A956A6"/>
    <w:rsid w:val="00A95B44"/>
    <w:rsid w:val="00A9664D"/>
    <w:rsid w:val="00A9678F"/>
    <w:rsid w:val="00A972E2"/>
    <w:rsid w:val="00AA03AE"/>
    <w:rsid w:val="00AA0F13"/>
    <w:rsid w:val="00AA35EE"/>
    <w:rsid w:val="00AA68A3"/>
    <w:rsid w:val="00AA68A7"/>
    <w:rsid w:val="00AA7508"/>
    <w:rsid w:val="00AB4831"/>
    <w:rsid w:val="00AB59D7"/>
    <w:rsid w:val="00AB658E"/>
    <w:rsid w:val="00AB76E8"/>
    <w:rsid w:val="00AC0013"/>
    <w:rsid w:val="00AC19D4"/>
    <w:rsid w:val="00AC2406"/>
    <w:rsid w:val="00AC2628"/>
    <w:rsid w:val="00AC267D"/>
    <w:rsid w:val="00AC26CC"/>
    <w:rsid w:val="00AC33D9"/>
    <w:rsid w:val="00AC7C97"/>
    <w:rsid w:val="00AD2704"/>
    <w:rsid w:val="00AD30B6"/>
    <w:rsid w:val="00AD5611"/>
    <w:rsid w:val="00AD6D00"/>
    <w:rsid w:val="00AD6E79"/>
    <w:rsid w:val="00AD72F6"/>
    <w:rsid w:val="00AE1027"/>
    <w:rsid w:val="00AE11FA"/>
    <w:rsid w:val="00AE2059"/>
    <w:rsid w:val="00AE2C32"/>
    <w:rsid w:val="00AE617F"/>
    <w:rsid w:val="00AF13ED"/>
    <w:rsid w:val="00AF2309"/>
    <w:rsid w:val="00AF2EBD"/>
    <w:rsid w:val="00AF3F93"/>
    <w:rsid w:val="00AF44DE"/>
    <w:rsid w:val="00AF465B"/>
    <w:rsid w:val="00AF5CEC"/>
    <w:rsid w:val="00AF615F"/>
    <w:rsid w:val="00AF6A36"/>
    <w:rsid w:val="00AF71B0"/>
    <w:rsid w:val="00B02203"/>
    <w:rsid w:val="00B02C55"/>
    <w:rsid w:val="00B03297"/>
    <w:rsid w:val="00B03410"/>
    <w:rsid w:val="00B05159"/>
    <w:rsid w:val="00B0571B"/>
    <w:rsid w:val="00B05D2F"/>
    <w:rsid w:val="00B1393B"/>
    <w:rsid w:val="00B15C05"/>
    <w:rsid w:val="00B164F8"/>
    <w:rsid w:val="00B16B02"/>
    <w:rsid w:val="00B17125"/>
    <w:rsid w:val="00B22140"/>
    <w:rsid w:val="00B229DD"/>
    <w:rsid w:val="00B241B1"/>
    <w:rsid w:val="00B269B8"/>
    <w:rsid w:val="00B27B12"/>
    <w:rsid w:val="00B30D10"/>
    <w:rsid w:val="00B31095"/>
    <w:rsid w:val="00B31BAE"/>
    <w:rsid w:val="00B32DC8"/>
    <w:rsid w:val="00B342C2"/>
    <w:rsid w:val="00B3435B"/>
    <w:rsid w:val="00B403AB"/>
    <w:rsid w:val="00B42281"/>
    <w:rsid w:val="00B44B9F"/>
    <w:rsid w:val="00B44E09"/>
    <w:rsid w:val="00B46198"/>
    <w:rsid w:val="00B476A2"/>
    <w:rsid w:val="00B50E3F"/>
    <w:rsid w:val="00B55892"/>
    <w:rsid w:val="00B562DD"/>
    <w:rsid w:val="00B6156E"/>
    <w:rsid w:val="00B616C2"/>
    <w:rsid w:val="00B6334C"/>
    <w:rsid w:val="00B63F80"/>
    <w:rsid w:val="00B642BF"/>
    <w:rsid w:val="00B646B6"/>
    <w:rsid w:val="00B6546C"/>
    <w:rsid w:val="00B65750"/>
    <w:rsid w:val="00B70B08"/>
    <w:rsid w:val="00B71E98"/>
    <w:rsid w:val="00B7504E"/>
    <w:rsid w:val="00B75187"/>
    <w:rsid w:val="00B75309"/>
    <w:rsid w:val="00B77815"/>
    <w:rsid w:val="00B808B3"/>
    <w:rsid w:val="00B81807"/>
    <w:rsid w:val="00B81E2F"/>
    <w:rsid w:val="00B8292E"/>
    <w:rsid w:val="00B82A94"/>
    <w:rsid w:val="00B84250"/>
    <w:rsid w:val="00B85009"/>
    <w:rsid w:val="00B86765"/>
    <w:rsid w:val="00B916B9"/>
    <w:rsid w:val="00B929C8"/>
    <w:rsid w:val="00B92AEA"/>
    <w:rsid w:val="00B95358"/>
    <w:rsid w:val="00B95D15"/>
    <w:rsid w:val="00B970E6"/>
    <w:rsid w:val="00BA0A8E"/>
    <w:rsid w:val="00BA164E"/>
    <w:rsid w:val="00BA17A8"/>
    <w:rsid w:val="00BA33DF"/>
    <w:rsid w:val="00BA67D8"/>
    <w:rsid w:val="00BA6D4A"/>
    <w:rsid w:val="00BA743E"/>
    <w:rsid w:val="00BB1089"/>
    <w:rsid w:val="00BB19CC"/>
    <w:rsid w:val="00BB1AE0"/>
    <w:rsid w:val="00BB1F35"/>
    <w:rsid w:val="00BB224D"/>
    <w:rsid w:val="00BB280D"/>
    <w:rsid w:val="00BB2FA5"/>
    <w:rsid w:val="00BB426F"/>
    <w:rsid w:val="00BB5CF9"/>
    <w:rsid w:val="00BB662F"/>
    <w:rsid w:val="00BB6A0B"/>
    <w:rsid w:val="00BB6B4F"/>
    <w:rsid w:val="00BB6B69"/>
    <w:rsid w:val="00BC14CF"/>
    <w:rsid w:val="00BC3CE8"/>
    <w:rsid w:val="00BC42DC"/>
    <w:rsid w:val="00BC5ADD"/>
    <w:rsid w:val="00BD0E70"/>
    <w:rsid w:val="00BD1DE0"/>
    <w:rsid w:val="00BD1E95"/>
    <w:rsid w:val="00BD2123"/>
    <w:rsid w:val="00BD3139"/>
    <w:rsid w:val="00BD3B9D"/>
    <w:rsid w:val="00BD4F69"/>
    <w:rsid w:val="00BD5C97"/>
    <w:rsid w:val="00BD6482"/>
    <w:rsid w:val="00BE0B44"/>
    <w:rsid w:val="00BE5728"/>
    <w:rsid w:val="00BF2A8C"/>
    <w:rsid w:val="00BF47A8"/>
    <w:rsid w:val="00BF5077"/>
    <w:rsid w:val="00BF62AD"/>
    <w:rsid w:val="00BF6D05"/>
    <w:rsid w:val="00BF6DA1"/>
    <w:rsid w:val="00BF70D1"/>
    <w:rsid w:val="00BF7ED8"/>
    <w:rsid w:val="00C02555"/>
    <w:rsid w:val="00C03079"/>
    <w:rsid w:val="00C05AC1"/>
    <w:rsid w:val="00C07ADF"/>
    <w:rsid w:val="00C10F2B"/>
    <w:rsid w:val="00C113DA"/>
    <w:rsid w:val="00C11CB6"/>
    <w:rsid w:val="00C11E57"/>
    <w:rsid w:val="00C12FDA"/>
    <w:rsid w:val="00C148B5"/>
    <w:rsid w:val="00C16209"/>
    <w:rsid w:val="00C16717"/>
    <w:rsid w:val="00C21CEE"/>
    <w:rsid w:val="00C21DF6"/>
    <w:rsid w:val="00C22881"/>
    <w:rsid w:val="00C22975"/>
    <w:rsid w:val="00C234BE"/>
    <w:rsid w:val="00C24CA0"/>
    <w:rsid w:val="00C25DDE"/>
    <w:rsid w:val="00C25F96"/>
    <w:rsid w:val="00C26150"/>
    <w:rsid w:val="00C26EC0"/>
    <w:rsid w:val="00C274E1"/>
    <w:rsid w:val="00C27928"/>
    <w:rsid w:val="00C30114"/>
    <w:rsid w:val="00C30624"/>
    <w:rsid w:val="00C307A0"/>
    <w:rsid w:val="00C335B3"/>
    <w:rsid w:val="00C339AF"/>
    <w:rsid w:val="00C349DC"/>
    <w:rsid w:val="00C34DB1"/>
    <w:rsid w:val="00C34EB0"/>
    <w:rsid w:val="00C3587C"/>
    <w:rsid w:val="00C365F8"/>
    <w:rsid w:val="00C36821"/>
    <w:rsid w:val="00C36985"/>
    <w:rsid w:val="00C3717E"/>
    <w:rsid w:val="00C3743E"/>
    <w:rsid w:val="00C37B53"/>
    <w:rsid w:val="00C37BE2"/>
    <w:rsid w:val="00C404DF"/>
    <w:rsid w:val="00C4076F"/>
    <w:rsid w:val="00C40C69"/>
    <w:rsid w:val="00C40E82"/>
    <w:rsid w:val="00C413F3"/>
    <w:rsid w:val="00C416D6"/>
    <w:rsid w:val="00C42843"/>
    <w:rsid w:val="00C445D6"/>
    <w:rsid w:val="00C44737"/>
    <w:rsid w:val="00C45985"/>
    <w:rsid w:val="00C4669F"/>
    <w:rsid w:val="00C4672C"/>
    <w:rsid w:val="00C47048"/>
    <w:rsid w:val="00C544A2"/>
    <w:rsid w:val="00C5494D"/>
    <w:rsid w:val="00C5532D"/>
    <w:rsid w:val="00C55444"/>
    <w:rsid w:val="00C56ACC"/>
    <w:rsid w:val="00C572BA"/>
    <w:rsid w:val="00C574DC"/>
    <w:rsid w:val="00C60476"/>
    <w:rsid w:val="00C62368"/>
    <w:rsid w:val="00C639DC"/>
    <w:rsid w:val="00C63DE7"/>
    <w:rsid w:val="00C64E64"/>
    <w:rsid w:val="00C650A7"/>
    <w:rsid w:val="00C701BF"/>
    <w:rsid w:val="00C7033D"/>
    <w:rsid w:val="00C7122D"/>
    <w:rsid w:val="00C71C71"/>
    <w:rsid w:val="00C71CC6"/>
    <w:rsid w:val="00C7228C"/>
    <w:rsid w:val="00C7258B"/>
    <w:rsid w:val="00C74A20"/>
    <w:rsid w:val="00C765D9"/>
    <w:rsid w:val="00C77A23"/>
    <w:rsid w:val="00C868AB"/>
    <w:rsid w:val="00C877F6"/>
    <w:rsid w:val="00C90BF1"/>
    <w:rsid w:val="00C91C62"/>
    <w:rsid w:val="00C93C04"/>
    <w:rsid w:val="00C954F0"/>
    <w:rsid w:val="00C9608F"/>
    <w:rsid w:val="00CA275E"/>
    <w:rsid w:val="00CA4DA2"/>
    <w:rsid w:val="00CA5DA7"/>
    <w:rsid w:val="00CA7A57"/>
    <w:rsid w:val="00CB1133"/>
    <w:rsid w:val="00CB2D14"/>
    <w:rsid w:val="00CB3808"/>
    <w:rsid w:val="00CB53DC"/>
    <w:rsid w:val="00CB636B"/>
    <w:rsid w:val="00CB696B"/>
    <w:rsid w:val="00CB6E00"/>
    <w:rsid w:val="00CC0A38"/>
    <w:rsid w:val="00CC1CE9"/>
    <w:rsid w:val="00CC38EA"/>
    <w:rsid w:val="00CC3A41"/>
    <w:rsid w:val="00CC3ECE"/>
    <w:rsid w:val="00CC4029"/>
    <w:rsid w:val="00CC47C8"/>
    <w:rsid w:val="00CC66DD"/>
    <w:rsid w:val="00CC7149"/>
    <w:rsid w:val="00CC7BD9"/>
    <w:rsid w:val="00CD1E51"/>
    <w:rsid w:val="00CD27E8"/>
    <w:rsid w:val="00CD2AA7"/>
    <w:rsid w:val="00CD4067"/>
    <w:rsid w:val="00CD516C"/>
    <w:rsid w:val="00CD7755"/>
    <w:rsid w:val="00CE0515"/>
    <w:rsid w:val="00CE0CB8"/>
    <w:rsid w:val="00CE185B"/>
    <w:rsid w:val="00CE2C29"/>
    <w:rsid w:val="00CE32DC"/>
    <w:rsid w:val="00CE365F"/>
    <w:rsid w:val="00CE3DB0"/>
    <w:rsid w:val="00CE5E77"/>
    <w:rsid w:val="00CE5F79"/>
    <w:rsid w:val="00CE5FA7"/>
    <w:rsid w:val="00CE636C"/>
    <w:rsid w:val="00CE6BEF"/>
    <w:rsid w:val="00CF0193"/>
    <w:rsid w:val="00CF0246"/>
    <w:rsid w:val="00CF0918"/>
    <w:rsid w:val="00CF0B95"/>
    <w:rsid w:val="00CF1BB6"/>
    <w:rsid w:val="00CF1E41"/>
    <w:rsid w:val="00CF37A3"/>
    <w:rsid w:val="00CF72A0"/>
    <w:rsid w:val="00D000D4"/>
    <w:rsid w:val="00D00640"/>
    <w:rsid w:val="00D012D4"/>
    <w:rsid w:val="00D0194B"/>
    <w:rsid w:val="00D01F36"/>
    <w:rsid w:val="00D028B2"/>
    <w:rsid w:val="00D030B9"/>
    <w:rsid w:val="00D04C54"/>
    <w:rsid w:val="00D04D98"/>
    <w:rsid w:val="00D05944"/>
    <w:rsid w:val="00D06060"/>
    <w:rsid w:val="00D078DA"/>
    <w:rsid w:val="00D10243"/>
    <w:rsid w:val="00D11E6F"/>
    <w:rsid w:val="00D1262F"/>
    <w:rsid w:val="00D13FB5"/>
    <w:rsid w:val="00D157D2"/>
    <w:rsid w:val="00D15D63"/>
    <w:rsid w:val="00D16BF9"/>
    <w:rsid w:val="00D17026"/>
    <w:rsid w:val="00D21188"/>
    <w:rsid w:val="00D218A3"/>
    <w:rsid w:val="00D21A5A"/>
    <w:rsid w:val="00D228E5"/>
    <w:rsid w:val="00D230DE"/>
    <w:rsid w:val="00D235FF"/>
    <w:rsid w:val="00D242EC"/>
    <w:rsid w:val="00D24E03"/>
    <w:rsid w:val="00D24E0D"/>
    <w:rsid w:val="00D252D4"/>
    <w:rsid w:val="00D2656E"/>
    <w:rsid w:val="00D27455"/>
    <w:rsid w:val="00D301E1"/>
    <w:rsid w:val="00D30F80"/>
    <w:rsid w:val="00D3112F"/>
    <w:rsid w:val="00D32699"/>
    <w:rsid w:val="00D327A2"/>
    <w:rsid w:val="00D358FD"/>
    <w:rsid w:val="00D369DF"/>
    <w:rsid w:val="00D374B7"/>
    <w:rsid w:val="00D37FF0"/>
    <w:rsid w:val="00D4504C"/>
    <w:rsid w:val="00D45D25"/>
    <w:rsid w:val="00D46F25"/>
    <w:rsid w:val="00D475CC"/>
    <w:rsid w:val="00D4790C"/>
    <w:rsid w:val="00D502BA"/>
    <w:rsid w:val="00D53FCF"/>
    <w:rsid w:val="00D54307"/>
    <w:rsid w:val="00D55656"/>
    <w:rsid w:val="00D55BAF"/>
    <w:rsid w:val="00D57DE8"/>
    <w:rsid w:val="00D6099C"/>
    <w:rsid w:val="00D6153D"/>
    <w:rsid w:val="00D623DA"/>
    <w:rsid w:val="00D62C58"/>
    <w:rsid w:val="00D633E9"/>
    <w:rsid w:val="00D64747"/>
    <w:rsid w:val="00D64961"/>
    <w:rsid w:val="00D657A6"/>
    <w:rsid w:val="00D657AD"/>
    <w:rsid w:val="00D65A93"/>
    <w:rsid w:val="00D706D0"/>
    <w:rsid w:val="00D7511C"/>
    <w:rsid w:val="00D7566D"/>
    <w:rsid w:val="00D7795B"/>
    <w:rsid w:val="00D80E85"/>
    <w:rsid w:val="00D81B8D"/>
    <w:rsid w:val="00D81BB3"/>
    <w:rsid w:val="00D81D4B"/>
    <w:rsid w:val="00D82640"/>
    <w:rsid w:val="00D834EE"/>
    <w:rsid w:val="00D84E94"/>
    <w:rsid w:val="00D87253"/>
    <w:rsid w:val="00D93178"/>
    <w:rsid w:val="00D93546"/>
    <w:rsid w:val="00D9482B"/>
    <w:rsid w:val="00D95A4C"/>
    <w:rsid w:val="00D96275"/>
    <w:rsid w:val="00D967C3"/>
    <w:rsid w:val="00D96A05"/>
    <w:rsid w:val="00D9733A"/>
    <w:rsid w:val="00D97AB6"/>
    <w:rsid w:val="00DA1E54"/>
    <w:rsid w:val="00DA483E"/>
    <w:rsid w:val="00DA52CA"/>
    <w:rsid w:val="00DA6EF7"/>
    <w:rsid w:val="00DB1514"/>
    <w:rsid w:val="00DB3BFD"/>
    <w:rsid w:val="00DB5623"/>
    <w:rsid w:val="00DB6362"/>
    <w:rsid w:val="00DB71AF"/>
    <w:rsid w:val="00DB7B3E"/>
    <w:rsid w:val="00DC14AB"/>
    <w:rsid w:val="00DC2392"/>
    <w:rsid w:val="00DC253B"/>
    <w:rsid w:val="00DC2590"/>
    <w:rsid w:val="00DC4D5D"/>
    <w:rsid w:val="00DC5069"/>
    <w:rsid w:val="00DC5D85"/>
    <w:rsid w:val="00DC749D"/>
    <w:rsid w:val="00DD4D0F"/>
    <w:rsid w:val="00DE259C"/>
    <w:rsid w:val="00DE503E"/>
    <w:rsid w:val="00DE5DD1"/>
    <w:rsid w:val="00DE72FF"/>
    <w:rsid w:val="00DE7A99"/>
    <w:rsid w:val="00DF076D"/>
    <w:rsid w:val="00DF252D"/>
    <w:rsid w:val="00DF2CEE"/>
    <w:rsid w:val="00DF3857"/>
    <w:rsid w:val="00DF408C"/>
    <w:rsid w:val="00DF4D3C"/>
    <w:rsid w:val="00DF4F0A"/>
    <w:rsid w:val="00DF61B1"/>
    <w:rsid w:val="00DF6AFA"/>
    <w:rsid w:val="00DF77FA"/>
    <w:rsid w:val="00DF79B6"/>
    <w:rsid w:val="00E04239"/>
    <w:rsid w:val="00E04654"/>
    <w:rsid w:val="00E066CC"/>
    <w:rsid w:val="00E07465"/>
    <w:rsid w:val="00E10583"/>
    <w:rsid w:val="00E10A45"/>
    <w:rsid w:val="00E116FA"/>
    <w:rsid w:val="00E11FFB"/>
    <w:rsid w:val="00E13AC1"/>
    <w:rsid w:val="00E13CAB"/>
    <w:rsid w:val="00E16CDF"/>
    <w:rsid w:val="00E17217"/>
    <w:rsid w:val="00E17471"/>
    <w:rsid w:val="00E20DC2"/>
    <w:rsid w:val="00E22E1E"/>
    <w:rsid w:val="00E22FD7"/>
    <w:rsid w:val="00E23582"/>
    <w:rsid w:val="00E2369D"/>
    <w:rsid w:val="00E244C5"/>
    <w:rsid w:val="00E24E2D"/>
    <w:rsid w:val="00E25FC8"/>
    <w:rsid w:val="00E270B1"/>
    <w:rsid w:val="00E27E18"/>
    <w:rsid w:val="00E32554"/>
    <w:rsid w:val="00E3368C"/>
    <w:rsid w:val="00E35307"/>
    <w:rsid w:val="00E368E3"/>
    <w:rsid w:val="00E369A4"/>
    <w:rsid w:val="00E374AD"/>
    <w:rsid w:val="00E37F48"/>
    <w:rsid w:val="00E402C8"/>
    <w:rsid w:val="00E411A0"/>
    <w:rsid w:val="00E41952"/>
    <w:rsid w:val="00E45DED"/>
    <w:rsid w:val="00E46E78"/>
    <w:rsid w:val="00E4703C"/>
    <w:rsid w:val="00E5103F"/>
    <w:rsid w:val="00E5144F"/>
    <w:rsid w:val="00E515F0"/>
    <w:rsid w:val="00E5222F"/>
    <w:rsid w:val="00E52B39"/>
    <w:rsid w:val="00E52F44"/>
    <w:rsid w:val="00E56518"/>
    <w:rsid w:val="00E56B94"/>
    <w:rsid w:val="00E57445"/>
    <w:rsid w:val="00E57599"/>
    <w:rsid w:val="00E60EDE"/>
    <w:rsid w:val="00E611E0"/>
    <w:rsid w:val="00E615C9"/>
    <w:rsid w:val="00E61A3E"/>
    <w:rsid w:val="00E624E1"/>
    <w:rsid w:val="00E63470"/>
    <w:rsid w:val="00E64D63"/>
    <w:rsid w:val="00E6592B"/>
    <w:rsid w:val="00E65DB3"/>
    <w:rsid w:val="00E71BE4"/>
    <w:rsid w:val="00E72372"/>
    <w:rsid w:val="00E73F21"/>
    <w:rsid w:val="00E748F8"/>
    <w:rsid w:val="00E75592"/>
    <w:rsid w:val="00E757D0"/>
    <w:rsid w:val="00E75BB4"/>
    <w:rsid w:val="00E8020F"/>
    <w:rsid w:val="00E81CA7"/>
    <w:rsid w:val="00E8234F"/>
    <w:rsid w:val="00E83981"/>
    <w:rsid w:val="00E85955"/>
    <w:rsid w:val="00E87159"/>
    <w:rsid w:val="00E9169A"/>
    <w:rsid w:val="00E91CE5"/>
    <w:rsid w:val="00E92A0F"/>
    <w:rsid w:val="00E9425D"/>
    <w:rsid w:val="00E95924"/>
    <w:rsid w:val="00E96562"/>
    <w:rsid w:val="00E972CC"/>
    <w:rsid w:val="00E97770"/>
    <w:rsid w:val="00EA1C54"/>
    <w:rsid w:val="00EA2991"/>
    <w:rsid w:val="00EA4F30"/>
    <w:rsid w:val="00EB027A"/>
    <w:rsid w:val="00EB0A53"/>
    <w:rsid w:val="00EB38C1"/>
    <w:rsid w:val="00EB3A6F"/>
    <w:rsid w:val="00EB634E"/>
    <w:rsid w:val="00EB746A"/>
    <w:rsid w:val="00EB771B"/>
    <w:rsid w:val="00EB7916"/>
    <w:rsid w:val="00EB7A19"/>
    <w:rsid w:val="00EC03E4"/>
    <w:rsid w:val="00EC176E"/>
    <w:rsid w:val="00EC42CF"/>
    <w:rsid w:val="00EC4E2A"/>
    <w:rsid w:val="00EC5652"/>
    <w:rsid w:val="00EC59B2"/>
    <w:rsid w:val="00EC6A7A"/>
    <w:rsid w:val="00EC7F4E"/>
    <w:rsid w:val="00ED1EDD"/>
    <w:rsid w:val="00ED33E6"/>
    <w:rsid w:val="00ED4A2D"/>
    <w:rsid w:val="00ED6407"/>
    <w:rsid w:val="00EE00E5"/>
    <w:rsid w:val="00EE0647"/>
    <w:rsid w:val="00EE0D2F"/>
    <w:rsid w:val="00EE21C8"/>
    <w:rsid w:val="00EE2D75"/>
    <w:rsid w:val="00EE4A3D"/>
    <w:rsid w:val="00EE5C8F"/>
    <w:rsid w:val="00EE5D3F"/>
    <w:rsid w:val="00EE5D76"/>
    <w:rsid w:val="00EE5F74"/>
    <w:rsid w:val="00EE5FD9"/>
    <w:rsid w:val="00EE7675"/>
    <w:rsid w:val="00EE7DF3"/>
    <w:rsid w:val="00EE7E62"/>
    <w:rsid w:val="00EF4A02"/>
    <w:rsid w:val="00EF4FF5"/>
    <w:rsid w:val="00EF5457"/>
    <w:rsid w:val="00EF5851"/>
    <w:rsid w:val="00EF5CD3"/>
    <w:rsid w:val="00F0230D"/>
    <w:rsid w:val="00F0329D"/>
    <w:rsid w:val="00F03E79"/>
    <w:rsid w:val="00F04937"/>
    <w:rsid w:val="00F0559A"/>
    <w:rsid w:val="00F11F7C"/>
    <w:rsid w:val="00F124E1"/>
    <w:rsid w:val="00F17EC0"/>
    <w:rsid w:val="00F20261"/>
    <w:rsid w:val="00F2097B"/>
    <w:rsid w:val="00F21E7C"/>
    <w:rsid w:val="00F233C1"/>
    <w:rsid w:val="00F241D7"/>
    <w:rsid w:val="00F26DA5"/>
    <w:rsid w:val="00F315F5"/>
    <w:rsid w:val="00F32105"/>
    <w:rsid w:val="00F32592"/>
    <w:rsid w:val="00F32CE7"/>
    <w:rsid w:val="00F35462"/>
    <w:rsid w:val="00F354D9"/>
    <w:rsid w:val="00F355D6"/>
    <w:rsid w:val="00F41E0E"/>
    <w:rsid w:val="00F42D1C"/>
    <w:rsid w:val="00F44379"/>
    <w:rsid w:val="00F46835"/>
    <w:rsid w:val="00F46EB8"/>
    <w:rsid w:val="00F47824"/>
    <w:rsid w:val="00F51D61"/>
    <w:rsid w:val="00F53A5B"/>
    <w:rsid w:val="00F53D58"/>
    <w:rsid w:val="00F544F8"/>
    <w:rsid w:val="00F54C33"/>
    <w:rsid w:val="00F5581A"/>
    <w:rsid w:val="00F55BDB"/>
    <w:rsid w:val="00F56B23"/>
    <w:rsid w:val="00F61AA6"/>
    <w:rsid w:val="00F63827"/>
    <w:rsid w:val="00F6781F"/>
    <w:rsid w:val="00F67B41"/>
    <w:rsid w:val="00F71C3C"/>
    <w:rsid w:val="00F72E7E"/>
    <w:rsid w:val="00F731BF"/>
    <w:rsid w:val="00F73F2E"/>
    <w:rsid w:val="00F767A7"/>
    <w:rsid w:val="00F81BD2"/>
    <w:rsid w:val="00F82659"/>
    <w:rsid w:val="00F839FE"/>
    <w:rsid w:val="00F85834"/>
    <w:rsid w:val="00F869C5"/>
    <w:rsid w:val="00F94A5A"/>
    <w:rsid w:val="00F9501E"/>
    <w:rsid w:val="00F96A56"/>
    <w:rsid w:val="00F97454"/>
    <w:rsid w:val="00FA0B78"/>
    <w:rsid w:val="00FA0D16"/>
    <w:rsid w:val="00FA2749"/>
    <w:rsid w:val="00FA39FB"/>
    <w:rsid w:val="00FA7E7D"/>
    <w:rsid w:val="00FB27E6"/>
    <w:rsid w:val="00FB3AE5"/>
    <w:rsid w:val="00FB3B8C"/>
    <w:rsid w:val="00FB4650"/>
    <w:rsid w:val="00FB47B4"/>
    <w:rsid w:val="00FB5B38"/>
    <w:rsid w:val="00FB6110"/>
    <w:rsid w:val="00FC1B70"/>
    <w:rsid w:val="00FC22CA"/>
    <w:rsid w:val="00FC2DC7"/>
    <w:rsid w:val="00FD0E28"/>
    <w:rsid w:val="00FD1739"/>
    <w:rsid w:val="00FD2A7F"/>
    <w:rsid w:val="00FD2E55"/>
    <w:rsid w:val="00FD462E"/>
    <w:rsid w:val="00FD4BE9"/>
    <w:rsid w:val="00FD6CD6"/>
    <w:rsid w:val="00FD6D0D"/>
    <w:rsid w:val="00FE0C0F"/>
    <w:rsid w:val="00FE33D5"/>
    <w:rsid w:val="00FE37F0"/>
    <w:rsid w:val="00FE3CB9"/>
    <w:rsid w:val="00FE4B63"/>
    <w:rsid w:val="00FE5CAE"/>
    <w:rsid w:val="00FE68DD"/>
    <w:rsid w:val="00FF0D52"/>
    <w:rsid w:val="00FF0DF2"/>
    <w:rsid w:val="00FF3A40"/>
    <w:rsid w:val="00FF3EF6"/>
    <w:rsid w:val="00FF501A"/>
    <w:rsid w:val="00FF5372"/>
    <w:rsid w:val="00FF6635"/>
    <w:rsid w:val="00FF6ACD"/>
    <w:rsid w:val="00FF6F6E"/>
    <w:rsid w:val="00FF7560"/>
    <w:rsid w:val="00FF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F4F56"/>
  <w15:chartTrackingRefBased/>
  <w15:docId w15:val="{299109EB-AE79-D04D-AC97-D68882FE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95B"/>
    <w:rPr>
      <w:rFonts w:ascii="Times New Roman" w:eastAsia="Times New Roman" w:hAnsi="Times New Roman" w:cs="Times New Roman"/>
      <w:lang w:val="en-P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6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62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B11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17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7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67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7C8"/>
  </w:style>
  <w:style w:type="paragraph" w:styleId="Footer">
    <w:name w:val="footer"/>
    <w:basedOn w:val="Normal"/>
    <w:link w:val="FooterChar"/>
    <w:uiPriority w:val="99"/>
    <w:unhideWhenUsed/>
    <w:rsid w:val="002667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7C8"/>
  </w:style>
  <w:style w:type="paragraph" w:styleId="Revision">
    <w:name w:val="Revision"/>
    <w:hidden/>
    <w:uiPriority w:val="99"/>
    <w:semiHidden/>
    <w:rsid w:val="00873B51"/>
  </w:style>
  <w:style w:type="table" w:styleId="TableGrid">
    <w:name w:val="Table Grid"/>
    <w:basedOn w:val="TableNormal"/>
    <w:uiPriority w:val="39"/>
    <w:rsid w:val="00463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3746"/>
  </w:style>
  <w:style w:type="character" w:styleId="PageNumber">
    <w:name w:val="page number"/>
    <w:basedOn w:val="DefaultParagraphFont"/>
    <w:uiPriority w:val="99"/>
    <w:semiHidden/>
    <w:unhideWhenUsed/>
    <w:rsid w:val="00AB4831"/>
  </w:style>
  <w:style w:type="paragraph" w:styleId="Caption">
    <w:name w:val="caption"/>
    <w:basedOn w:val="Normal"/>
    <w:next w:val="Normal"/>
    <w:uiPriority w:val="35"/>
    <w:unhideWhenUsed/>
    <w:qFormat/>
    <w:rsid w:val="005A1009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Normal0">
    <w:name w:val="[Normal]"/>
    <w:rsid w:val="00280A52"/>
    <w:pPr>
      <w:widowControl w:val="0"/>
      <w:autoSpaceDE w:val="0"/>
      <w:autoSpaceDN w:val="0"/>
      <w:adjustRightInd w:val="0"/>
    </w:pPr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E757D0"/>
    <w:pPr>
      <w:spacing w:before="100" w:beforeAutospacing="1" w:after="100" w:afterAutospacing="1"/>
    </w:pPr>
  </w:style>
  <w:style w:type="paragraph" w:customStyle="1" w:styleId="xxmsonormal">
    <w:name w:val="x_xmsonormal"/>
    <w:basedOn w:val="Normal"/>
    <w:rsid w:val="00C34DB1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DB3BFD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709E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F4A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A39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1520C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B5623"/>
    <w:rPr>
      <w:b/>
      <w:bCs/>
    </w:rPr>
  </w:style>
  <w:style w:type="character" w:styleId="Emphasis">
    <w:name w:val="Emphasis"/>
    <w:basedOn w:val="DefaultParagraphFont"/>
    <w:uiPriority w:val="20"/>
    <w:qFormat/>
    <w:rsid w:val="00DB56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7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2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1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0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9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2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5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6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2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6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1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2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0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7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6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3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3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2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5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46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4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23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5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7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3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1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0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3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1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8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8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3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83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7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7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7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1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3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0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5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7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4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34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8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2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8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7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6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2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77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4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5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1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3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1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1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70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9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6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1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3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1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2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9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8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7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7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2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1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1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75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2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3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3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4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1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945504-BD9A-DE4B-9289-7F8CF521D819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9E3D7F90F701428FAA70E1A059B746" ma:contentTypeVersion="14" ma:contentTypeDescription="Crée un document." ma:contentTypeScope="" ma:versionID="e5d0598098836e5efbe134be82f5d966">
  <xsd:schema xmlns:xsd="http://www.w3.org/2001/XMLSchema" xmlns:xs="http://www.w3.org/2001/XMLSchema" xmlns:p="http://schemas.microsoft.com/office/2006/metadata/properties" xmlns:ns3="871dbce2-31c7-4e65-b605-42d2eca9f967" xmlns:ns4="2bb9bdbc-0745-4dbe-8829-1c3d717a672a" targetNamespace="http://schemas.microsoft.com/office/2006/metadata/properties" ma:root="true" ma:fieldsID="42055d3cbfa283ea128129f1963235dd" ns3:_="" ns4:_="">
    <xsd:import namespace="871dbce2-31c7-4e65-b605-42d2eca9f967"/>
    <xsd:import namespace="2bb9bdbc-0745-4dbe-8829-1c3d717a67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dbce2-31c7-4e65-b605-42d2eca9f9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9bdbc-0745-4dbe-8829-1c3d717a672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3A76CA-393E-41F0-8CF6-AF4CFB067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dbce2-31c7-4e65-b605-42d2eca9f967"/>
    <ds:schemaRef ds:uri="2bb9bdbc-0745-4dbe-8829-1c3d717a6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0F1F5A-39C8-4DA5-AFE4-994515CDBA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677829-3DA5-408B-804E-0542F569723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D6F2F30-305A-44FC-82CE-F571E9EC340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McGill University</Company>
  <LinksUpToDate>false</LinksUpToDate>
  <CharactersWithSpaces>22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afar Iqbal</dc:creator>
  <cp:keywords/>
  <dc:description/>
  <cp:lastModifiedBy>Aliki Thomas</cp:lastModifiedBy>
  <cp:revision>8</cp:revision>
  <cp:lastPrinted>2022-05-14T14:49:00Z</cp:lastPrinted>
  <dcterms:created xsi:type="dcterms:W3CDTF">2022-06-28T07:07:00Z</dcterms:created>
  <dcterms:modified xsi:type="dcterms:W3CDTF">2023-03-22T23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-no-et-al</vt:lpwstr>
  </property>
  <property fmtid="{D5CDD505-2E9C-101B-9397-08002B2CF9AE}" pid="7" name="Mendeley Recent Style Name 2_1">
    <vt:lpwstr>Cite Them Right 10th edition - Harvard (no "et al.")</vt:lpwstr>
  </property>
  <property fmtid="{D5CDD505-2E9C-101B-9397-08002B2CF9AE}" pid="8" name="Mendeley Recent Style Id 3_1">
    <vt:lpwstr>http://www.zotero.org/styles/national-library-of-medicine-brackets-no-et-al</vt:lpwstr>
  </property>
  <property fmtid="{D5CDD505-2E9C-101B-9397-08002B2CF9AE}" pid="9" name="Mendeley Recent Style Name 3_1">
    <vt:lpwstr>National Library of Medicine (brackets, no "et al.")</vt:lpwstr>
  </property>
  <property fmtid="{D5CDD505-2E9C-101B-9397-08002B2CF9AE}" pid="10" name="Mendeley Recent Style Id 4_1">
    <vt:lpwstr>http://www.zotero.org/styles/sage-vancouver-brackets</vt:lpwstr>
  </property>
  <property fmtid="{D5CDD505-2E9C-101B-9397-08002B2CF9AE}" pid="11" name="Mendeley Recent Style Name 4_1">
    <vt:lpwstr>SAGE - Vancouver (brackets)</vt:lpwstr>
  </property>
  <property fmtid="{D5CDD505-2E9C-101B-9397-08002B2CF9AE}" pid="12" name="Mendeley Recent Style Id 5_1">
    <vt:lpwstr>http://www.zotero.org/styles/taylor-and-francis-harvard-x</vt:lpwstr>
  </property>
  <property fmtid="{D5CDD505-2E9C-101B-9397-08002B2CF9AE}" pid="13" name="Mendeley Recent Style Name 5_1">
    <vt:lpwstr>Taylor &amp; Francis - Harvard X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www.zotero.org/styles/vancouver-superscript</vt:lpwstr>
  </property>
  <property fmtid="{D5CDD505-2E9C-101B-9397-08002B2CF9AE}" pid="17" name="Mendeley Recent Style Name 7_1">
    <vt:lpwstr>Vancouver (superscript)</vt:lpwstr>
  </property>
  <property fmtid="{D5CDD505-2E9C-101B-9397-08002B2CF9AE}" pid="18" name="Mendeley Recent Style Id 8_1">
    <vt:lpwstr>http://www.zotero.org/styles/vancouver-superscript-brackets-only-year</vt:lpwstr>
  </property>
  <property fmtid="{D5CDD505-2E9C-101B-9397-08002B2CF9AE}" pid="19" name="Mendeley Recent Style Name 8_1">
    <vt:lpwstr>Vancouver (superscript, brackets, only year in date)</vt:lpwstr>
  </property>
  <property fmtid="{D5CDD505-2E9C-101B-9397-08002B2CF9AE}" pid="20" name="Mendeley Recent Style Id 9_1">
    <vt:lpwstr>http://www.zotero.org/styles/harvard-york-st-john-university</vt:lpwstr>
  </property>
  <property fmtid="{D5CDD505-2E9C-101B-9397-08002B2CF9AE}" pid="21" name="Mendeley Recent Style Name 9_1">
    <vt:lpwstr>York St John University - Harvard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c5b2a77-de40-3694-b555-f64df7d5d7dc</vt:lpwstr>
  </property>
  <property fmtid="{D5CDD505-2E9C-101B-9397-08002B2CF9AE}" pid="25" name="grammarly_documentId">
    <vt:lpwstr>documentId_3946</vt:lpwstr>
  </property>
  <property fmtid="{D5CDD505-2E9C-101B-9397-08002B2CF9AE}" pid="26" name="grammarly_documentContext">
    <vt:lpwstr>{"goals":[],"domain":"general","emotions":[],"dialect":"american"}</vt:lpwstr>
  </property>
  <property fmtid="{D5CDD505-2E9C-101B-9397-08002B2CF9AE}" pid="27" name="ContentTypeId">
    <vt:lpwstr>0x010100CB9E3D7F90F701428FAA70E1A059B746</vt:lpwstr>
  </property>
</Properties>
</file>